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EC806" w14:textId="77777777" w:rsidR="0024276D" w:rsidRPr="00D108C1" w:rsidRDefault="0024276D" w:rsidP="0024276D">
      <w:pPr>
        <w:rPr>
          <w:rFonts w:asciiTheme="majorHAnsi" w:hAnsiTheme="majorHAnsi"/>
          <w:b/>
          <w:sz w:val="20"/>
          <w:lang w:val="en-US"/>
        </w:rPr>
      </w:pPr>
      <w:r w:rsidRPr="00D108C1">
        <w:rPr>
          <w:rFonts w:asciiTheme="majorHAnsi" w:hAnsiTheme="majorHAnsi"/>
          <w:b/>
          <w:sz w:val="20"/>
          <w:lang w:val="en-US"/>
        </w:rPr>
        <w:t>Supplementary On-Line Table 1: Demographic characteristics of study cohort.</w:t>
      </w:r>
    </w:p>
    <w:tbl>
      <w:tblPr>
        <w:tblStyle w:val="TableGrid"/>
        <w:tblW w:w="921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284"/>
        <w:gridCol w:w="283"/>
        <w:gridCol w:w="1134"/>
        <w:gridCol w:w="1842"/>
        <w:gridCol w:w="1560"/>
        <w:gridCol w:w="1559"/>
      </w:tblGrid>
      <w:tr w:rsidR="0024276D" w:rsidRPr="00D108C1" w14:paraId="02CD0AE5" w14:textId="77777777" w:rsidTr="00D108C1">
        <w:trPr>
          <w:trHeight w:hRule="exact" w:val="460"/>
        </w:trPr>
        <w:tc>
          <w:tcPr>
            <w:tcW w:w="283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6579" w14:textId="77777777" w:rsidR="0024276D" w:rsidRPr="00D108C1" w:rsidRDefault="0024276D" w:rsidP="00D108C1">
            <w:pPr>
              <w:spacing w:line="240" w:lineRule="auto"/>
              <w:rPr>
                <w:rFonts w:asciiTheme="majorHAnsi" w:eastAsiaTheme="minorHAnsi" w:hAnsiTheme="majorHAnsi"/>
                <w:b/>
                <w:sz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9DE2" w14:textId="77777777" w:rsidR="0024276D" w:rsidRPr="00D108C1" w:rsidRDefault="0024276D" w:rsidP="00D108C1">
            <w:pPr>
              <w:spacing w:line="24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dotted" w:sz="2" w:space="0" w:color="auto"/>
            </w:tcBorders>
            <w:shd w:val="clear" w:color="auto" w:fill="auto"/>
            <w:vAlign w:val="center"/>
          </w:tcPr>
          <w:p w14:paraId="6B7ED984" w14:textId="77777777" w:rsidR="0024276D" w:rsidRPr="00D108C1" w:rsidRDefault="0024276D" w:rsidP="00D108C1">
            <w:pPr>
              <w:spacing w:line="24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Age</w:t>
            </w:r>
            <w:r w:rsidRPr="00D108C1">
              <w:rPr>
                <w:rFonts w:asciiTheme="majorHAnsi" w:hAnsiTheme="majorHAnsi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18" w:space="0" w:color="auto"/>
              <w:left w:val="dotted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6B84CD" w14:textId="77777777" w:rsidR="0024276D" w:rsidRPr="00D108C1" w:rsidRDefault="0024276D" w:rsidP="00D108C1">
            <w:pPr>
              <w:spacing w:line="24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Wome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A33C" w14:textId="77777777" w:rsidR="0024276D" w:rsidRPr="00D108C1" w:rsidRDefault="0024276D" w:rsidP="00D108C1">
            <w:pPr>
              <w:spacing w:line="240" w:lineRule="auto"/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Men</w:t>
            </w:r>
          </w:p>
        </w:tc>
      </w:tr>
      <w:tr w:rsidR="0024276D" w:rsidRPr="00D108C1" w14:paraId="7C3700E3" w14:textId="77777777" w:rsidTr="00D108C1">
        <w:trPr>
          <w:trHeight w:hRule="exact" w:val="238"/>
        </w:trPr>
        <w:tc>
          <w:tcPr>
            <w:tcW w:w="283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279B5B" w14:textId="77777777" w:rsidR="0024276D" w:rsidRPr="00D108C1" w:rsidRDefault="0024276D" w:rsidP="00D108C1">
            <w:pPr>
              <w:spacing w:line="240" w:lineRule="auto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D7FB352" w14:textId="77777777" w:rsidR="0024276D" w:rsidRPr="00D108C1" w:rsidRDefault="0024276D" w:rsidP="00D108C1">
            <w:pPr>
              <w:spacing w:line="24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dotted" w:sz="2" w:space="0" w:color="auto"/>
            </w:tcBorders>
            <w:shd w:val="clear" w:color="auto" w:fill="auto"/>
          </w:tcPr>
          <w:p w14:paraId="270F49A6" w14:textId="77777777" w:rsidR="0024276D" w:rsidRPr="00D108C1" w:rsidRDefault="0024276D" w:rsidP="00D108C1">
            <w:pPr>
              <w:spacing w:line="24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Median (min-max)</w:t>
            </w:r>
          </w:p>
        </w:tc>
        <w:tc>
          <w:tcPr>
            <w:tcW w:w="3119" w:type="dxa"/>
            <w:gridSpan w:val="2"/>
            <w:tcBorders>
              <w:top w:val="nil"/>
              <w:left w:val="dotted" w:sz="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10893EB3" w14:textId="77777777" w:rsidR="0024276D" w:rsidRPr="00D108C1" w:rsidRDefault="0024276D" w:rsidP="00D108C1">
            <w:pPr>
              <w:spacing w:line="240" w:lineRule="auto"/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n (%), Median age</w:t>
            </w:r>
          </w:p>
        </w:tc>
      </w:tr>
      <w:tr w:rsidR="0024276D" w:rsidRPr="00D108C1" w14:paraId="37911223" w14:textId="77777777" w:rsidTr="00D108C1">
        <w:trPr>
          <w:trHeight w:hRule="exact" w:val="343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9F694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u w:val="single"/>
                <w:lang w:val="en-US"/>
              </w:rPr>
              <w:t>Staging of primary cancer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vAlign w:val="bottom"/>
          </w:tcPr>
          <w:p w14:paraId="15E57E2F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269290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16EB7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</w:p>
        </w:tc>
      </w:tr>
      <w:tr w:rsidR="0024276D" w:rsidRPr="00D108C1" w14:paraId="0CDE3B94" w14:textId="77777777" w:rsidTr="00D108C1">
        <w:trPr>
          <w:trHeight w:hRule="exact" w:val="246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9046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Cancer – any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A9D1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vAlign w:val="center"/>
          </w:tcPr>
          <w:p w14:paraId="35578F58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eastAsiaTheme="minorHAnsi" w:hAnsiTheme="majorHAnsi"/>
                <w:sz w:val="20"/>
                <w:lang w:val="en-US"/>
              </w:rPr>
              <w:t>66.1 (31.3-85.9)</w:t>
            </w:r>
          </w:p>
        </w:tc>
        <w:tc>
          <w:tcPr>
            <w:tcW w:w="1560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22E354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eastAsiaTheme="minorHAnsi" w:hAnsiTheme="majorHAnsi"/>
                <w:sz w:val="20"/>
                <w:lang w:val="en-US"/>
              </w:rPr>
              <w:t>154 (38.8), 6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0ED9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eastAsiaTheme="minorHAnsi" w:hAnsiTheme="majorHAnsi"/>
                <w:sz w:val="20"/>
                <w:lang w:val="en-US"/>
              </w:rPr>
              <w:t>243 (61.2), 66.0</w:t>
            </w:r>
          </w:p>
        </w:tc>
      </w:tr>
      <w:tr w:rsidR="0024276D" w:rsidRPr="00D108C1" w14:paraId="03881C1D" w14:textId="77777777" w:rsidTr="00D108C1">
        <w:trPr>
          <w:trHeight w:hRule="exact" w:val="559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5EB4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F33C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2874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74 (1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vAlign w:val="center"/>
          </w:tcPr>
          <w:p w14:paraId="73A1B3F1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5.5 (40.3-84.9)</w:t>
            </w:r>
          </w:p>
        </w:tc>
        <w:tc>
          <w:tcPr>
            <w:tcW w:w="1560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812189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3 (44.6), 6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3758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41 (59.5), 66.0</w:t>
            </w:r>
          </w:p>
        </w:tc>
      </w:tr>
      <w:tr w:rsidR="0024276D" w:rsidRPr="00D108C1" w14:paraId="01C42080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42A7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CA66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13 (2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vAlign w:val="center"/>
          </w:tcPr>
          <w:p w14:paraId="57E97AB4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6.7 (31.5-85.3)</w:t>
            </w:r>
          </w:p>
        </w:tc>
        <w:tc>
          <w:tcPr>
            <w:tcW w:w="1560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152874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47 (41.6), 6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B48B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6 (58.4), 66.8</w:t>
            </w:r>
          </w:p>
        </w:tc>
      </w:tr>
      <w:tr w:rsidR="0024276D" w:rsidRPr="00D108C1" w14:paraId="0862BE17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8678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9DBC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29 (3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vAlign w:val="center"/>
          </w:tcPr>
          <w:p w14:paraId="218E149C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7.4 (31.3-85.9)</w:t>
            </w:r>
          </w:p>
        </w:tc>
        <w:tc>
          <w:tcPr>
            <w:tcW w:w="1560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B959F2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51 (39.5), 6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785F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78 (60.5), 68.6</w:t>
            </w:r>
          </w:p>
        </w:tc>
      </w:tr>
      <w:tr w:rsidR="0024276D" w:rsidRPr="00D108C1" w14:paraId="374D1261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2948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A073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8 (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vAlign w:val="center"/>
          </w:tcPr>
          <w:p w14:paraId="275F27D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5.7 (41.3-84.4)</w:t>
            </w:r>
          </w:p>
        </w:tc>
        <w:tc>
          <w:tcPr>
            <w:tcW w:w="1560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87D7DF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0 (26.3), 6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300C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8 (73.7), 63.7</w:t>
            </w:r>
          </w:p>
        </w:tc>
      </w:tr>
      <w:tr w:rsidR="0024276D" w:rsidRPr="00D108C1" w14:paraId="5BC05B59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DACC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Unstag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897E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43 (1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2" w:space="0" w:color="auto"/>
            </w:tcBorders>
            <w:shd w:val="clear" w:color="auto" w:fill="auto"/>
            <w:vAlign w:val="center"/>
          </w:tcPr>
          <w:p w14:paraId="2BDB8842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2.6 (32.9-85.3)</w:t>
            </w:r>
          </w:p>
        </w:tc>
        <w:tc>
          <w:tcPr>
            <w:tcW w:w="1560" w:type="dxa"/>
            <w:tcBorders>
              <w:top w:val="nil"/>
              <w:left w:val="dotted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070B8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3 (30.2), 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A1FE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0 (69.8), 59.8</w:t>
            </w:r>
          </w:p>
        </w:tc>
      </w:tr>
      <w:tr w:rsidR="0024276D" w:rsidRPr="00D108C1" w14:paraId="27BBD1D4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4982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FACF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497B75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611372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AE8B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</w:p>
        </w:tc>
      </w:tr>
      <w:tr w:rsidR="0024276D" w:rsidRPr="00D108C1" w14:paraId="4FC6F2BB" w14:textId="77777777" w:rsidTr="00D108C1">
        <w:trPr>
          <w:trHeight w:hRule="exact" w:val="284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88DB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u w:val="single"/>
                <w:lang w:val="en-US"/>
              </w:rPr>
              <w:t>Clinical status at study completion: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4282767" w14:textId="77777777" w:rsidR="0024276D" w:rsidRPr="00D108C1" w:rsidRDefault="0024276D" w:rsidP="00D108C1">
            <w:pPr>
              <w:spacing w:before="100" w:beforeAutospacing="1" w:after="100" w:afterAutospacing="1"/>
              <w:jc w:val="center"/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7C7F32" w14:textId="77777777" w:rsidR="0024276D" w:rsidRPr="00D108C1" w:rsidRDefault="0024276D" w:rsidP="00D108C1">
            <w:pPr>
              <w:spacing w:before="100" w:beforeAutospacing="1" w:after="100" w:afterAutospacing="1"/>
              <w:jc w:val="center"/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886C5" w14:textId="77777777" w:rsidR="0024276D" w:rsidRPr="00D108C1" w:rsidRDefault="0024276D" w:rsidP="00D108C1">
            <w:pPr>
              <w:spacing w:before="100" w:beforeAutospacing="1" w:after="100" w:afterAutospacing="1"/>
              <w:jc w:val="center"/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</w:p>
        </w:tc>
      </w:tr>
      <w:tr w:rsidR="0024276D" w:rsidRPr="00D108C1" w14:paraId="5F54A06A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CE7F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Not cleared of disease at initial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9A7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9 (7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E223672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6.4 (31.3-84.4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8F993E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9 (31.0), 6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B398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0 (69.0), 65.2</w:t>
            </w:r>
          </w:p>
        </w:tc>
      </w:tr>
      <w:tr w:rsidR="0024276D" w:rsidRPr="00D108C1" w14:paraId="7D2A11F4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E650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Developed another primary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62CD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7 (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E154736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0.3 (48.1-78.1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59BC4E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 (28.6), 5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E66E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5 (71.4), 68.6</w:t>
            </w:r>
          </w:p>
        </w:tc>
      </w:tr>
      <w:tr w:rsidR="0024276D" w:rsidRPr="00D108C1" w14:paraId="1C7750B0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B18E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Developed a metachronous CR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6E6C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9 (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DD81D4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70.2 (58.7-85.3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E7B97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7 (77.8), 7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8BBB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 (22.2), 62.4</w:t>
            </w:r>
          </w:p>
        </w:tc>
      </w:tr>
      <w:tr w:rsidR="0024276D" w:rsidRPr="00D108C1" w14:paraId="121D0C8C" w14:textId="77777777" w:rsidTr="00D108C1">
        <w:trPr>
          <w:trHeight w:hRule="exact" w:val="606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3BEB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No radiological imaging or indeterm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60E3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32 (3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FB3DF59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8.2 (31.5-84.9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8C2EF9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54 (40.9), 6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F7E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78 (59.1), 68.3</w:t>
            </w:r>
          </w:p>
        </w:tc>
      </w:tr>
      <w:tr w:rsidR="0024276D" w:rsidRPr="00D108C1" w14:paraId="70AA1E9E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101A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1ACF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C45020D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6C9EC3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8A37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</w:tr>
      <w:tr w:rsidR="0024276D" w:rsidRPr="00D108C1" w14:paraId="5DBBAD0E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8DE8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u w:val="single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u w:val="single"/>
                <w:lang w:val="en-US"/>
              </w:rPr>
              <w:t xml:space="preserve">Cases with recurre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D68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41 (1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98F92F8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66.0 (45.2-84.1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060816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13 (31.7), 6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2596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28 (68.3), 64.4</w:t>
            </w:r>
          </w:p>
        </w:tc>
      </w:tr>
      <w:tr w:rsidR="0024276D" w:rsidRPr="00D108C1" w14:paraId="5E642B80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C975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 xml:space="preserve">           Lo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3909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 (1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17BFC90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59.4 (45.2-73.9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95088A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 (33.3), 5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6303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4 (66.6), 59.4</w:t>
            </w:r>
          </w:p>
        </w:tc>
      </w:tr>
      <w:tr w:rsidR="0024276D" w:rsidRPr="00D108C1" w14:paraId="767066E3" w14:textId="77777777" w:rsidTr="00D108C1">
        <w:trPr>
          <w:trHeight w:hRule="exact" w:val="28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5BD4B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 xml:space="preserve">        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C062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Di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5D2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5 (8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B7243B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6.0 (45.2-84.1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9C6CEA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1 (31.4), 6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3802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4 (68.6), 64.4</w:t>
            </w:r>
          </w:p>
        </w:tc>
      </w:tr>
      <w:tr w:rsidR="0024276D" w:rsidRPr="00D108C1" w14:paraId="035D039A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FB37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Study cases eligible for analysis</w:t>
            </w:r>
            <w:r w:rsidRPr="00D108C1">
              <w:rPr>
                <w:rFonts w:asciiTheme="majorHAnsi" w:hAnsiTheme="majorHAnsi"/>
                <w:sz w:val="20"/>
                <w:vertAlign w:val="superscript"/>
                <w:lang w:val="en-US"/>
              </w:rPr>
              <w:t>2</w:t>
            </w:r>
            <w:r w:rsidRPr="00D108C1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4447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8 (6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490FC5C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6.0 (45.2-84.1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2E217A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1 (39.3), 6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06CF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7 (60.7), 62.9</w:t>
            </w:r>
          </w:p>
        </w:tc>
      </w:tr>
      <w:tr w:rsidR="0024276D" w:rsidRPr="00D108C1" w14:paraId="447CDAC3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DA9A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0D80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0DCD340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A0F95F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710E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</w:tr>
      <w:tr w:rsidR="0024276D" w:rsidRPr="00D108C1" w14:paraId="45E829A6" w14:textId="77777777" w:rsidTr="00D108C1">
        <w:trPr>
          <w:trHeight w:hRule="exact" w:val="284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38EB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u w:val="single"/>
                <w:vertAlign w:val="superscript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u w:val="single"/>
                <w:lang w:val="en-US"/>
              </w:rPr>
              <w:t>Cases with no recur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4D30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179 (4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D0AFEA7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64.5 (31.8-85.9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D8532A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69 (38.5), 6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4DE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b/>
                <w:sz w:val="20"/>
                <w:lang w:val="en-US"/>
              </w:rPr>
              <w:t>110 (61.5), 65.7</w:t>
            </w:r>
          </w:p>
        </w:tc>
      </w:tr>
      <w:tr w:rsidR="0024276D" w:rsidRPr="00D108C1" w14:paraId="3247C281" w14:textId="77777777" w:rsidTr="00D108C1">
        <w:trPr>
          <w:trHeight w:hRule="exact" w:val="552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AEE0" w14:textId="77777777" w:rsidR="0024276D" w:rsidRPr="00D108C1" w:rsidRDefault="0024276D" w:rsidP="00D108C1">
            <w:pPr>
              <w:jc w:val="right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Study controls eligible for analysis</w:t>
            </w:r>
            <w:r w:rsidRPr="00D108C1">
              <w:rPr>
                <w:rFonts w:asciiTheme="majorHAnsi" w:hAnsiTheme="majorHAnsi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C4F4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94 (4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9CFAEF7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5.1 (31.8-85.1)</w:t>
            </w: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7809FA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5 (37.2), 6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AA44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59 (62.8), 66.2</w:t>
            </w:r>
          </w:p>
        </w:tc>
      </w:tr>
      <w:tr w:rsidR="0024276D" w:rsidRPr="00D108C1" w14:paraId="06615D20" w14:textId="77777777" w:rsidTr="00D108C1">
        <w:trPr>
          <w:trHeight w:hRule="exact" w:val="73"/>
        </w:trPr>
        <w:tc>
          <w:tcPr>
            <w:tcW w:w="3119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FD9380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C1057A9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FFD725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dotted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ED7DBB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FFD603A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</w:tr>
    </w:tbl>
    <w:p w14:paraId="603E561C" w14:textId="77777777" w:rsidR="0024276D" w:rsidRPr="00D108C1" w:rsidRDefault="0024276D" w:rsidP="0024276D">
      <w:pPr>
        <w:rPr>
          <w:rFonts w:asciiTheme="majorHAnsi" w:hAnsiTheme="majorHAnsi"/>
          <w:sz w:val="20"/>
          <w:lang w:val="en-US"/>
        </w:rPr>
      </w:pPr>
      <w:r w:rsidRPr="00D108C1">
        <w:rPr>
          <w:rFonts w:asciiTheme="majorHAnsi" w:hAnsiTheme="majorHAnsi"/>
          <w:sz w:val="20"/>
          <w:vertAlign w:val="superscript"/>
          <w:lang w:val="en-US"/>
        </w:rPr>
        <w:t xml:space="preserve">1 </w:t>
      </w:r>
      <w:r w:rsidRPr="00D108C1">
        <w:rPr>
          <w:rFonts w:asciiTheme="majorHAnsi" w:hAnsiTheme="majorHAnsi"/>
          <w:sz w:val="20"/>
          <w:lang w:val="en-US"/>
        </w:rPr>
        <w:t xml:space="preserve">Age at the time of primary diagnosis (years); </w:t>
      </w:r>
    </w:p>
    <w:p w14:paraId="527A66EF" w14:textId="77777777" w:rsidR="0024276D" w:rsidRPr="00D108C1" w:rsidRDefault="0024276D" w:rsidP="0024276D">
      <w:pPr>
        <w:rPr>
          <w:rFonts w:asciiTheme="majorHAnsi" w:hAnsiTheme="majorHAnsi"/>
          <w:sz w:val="20"/>
          <w:lang w:val="en-US"/>
        </w:rPr>
      </w:pPr>
      <w:r w:rsidRPr="00D108C1">
        <w:rPr>
          <w:rFonts w:asciiTheme="majorHAnsi" w:hAnsiTheme="majorHAnsi"/>
          <w:sz w:val="20"/>
          <w:vertAlign w:val="superscript"/>
          <w:lang w:val="en-US"/>
        </w:rPr>
        <w:t>2</w:t>
      </w:r>
      <w:r w:rsidRPr="00D108C1">
        <w:rPr>
          <w:rFonts w:asciiTheme="majorHAnsi" w:hAnsiTheme="majorHAnsi"/>
          <w:sz w:val="20"/>
          <w:lang w:val="en-US"/>
        </w:rPr>
        <w:t xml:space="preserve"> Blood testing performed in accordance with acceptance criteria.</w:t>
      </w:r>
    </w:p>
    <w:p w14:paraId="3CCBB4D8" w14:textId="77777777" w:rsidR="0024276D" w:rsidRPr="00D108C1" w:rsidRDefault="0024276D" w:rsidP="0024276D">
      <w:pPr>
        <w:spacing w:line="240" w:lineRule="auto"/>
        <w:rPr>
          <w:rFonts w:asciiTheme="majorHAnsi" w:hAnsiTheme="majorHAnsi"/>
          <w:sz w:val="20"/>
          <w:lang w:val="en-US"/>
        </w:rPr>
      </w:pPr>
      <w:r w:rsidRPr="00D108C1">
        <w:rPr>
          <w:rFonts w:asciiTheme="majorHAnsi" w:hAnsiTheme="majorHAnsi"/>
          <w:sz w:val="20"/>
          <w:lang w:val="en-US"/>
        </w:rPr>
        <w:br w:type="page"/>
      </w:r>
    </w:p>
    <w:p w14:paraId="6DE58A06" w14:textId="77777777" w:rsidR="0024276D" w:rsidRPr="00D108C1" w:rsidRDefault="0024276D" w:rsidP="0024276D">
      <w:pPr>
        <w:rPr>
          <w:rFonts w:asciiTheme="majorHAnsi" w:hAnsiTheme="majorHAnsi"/>
          <w:b/>
          <w:sz w:val="20"/>
          <w:lang w:val="en-US"/>
        </w:rPr>
      </w:pPr>
    </w:p>
    <w:p w14:paraId="19ECF3EE" w14:textId="77777777" w:rsidR="0024276D" w:rsidRPr="00D108C1" w:rsidRDefault="0024276D" w:rsidP="0024276D">
      <w:pPr>
        <w:rPr>
          <w:rFonts w:asciiTheme="majorHAnsi" w:hAnsiTheme="majorHAnsi"/>
          <w:b/>
          <w:sz w:val="20"/>
          <w:lang w:val="en-US"/>
        </w:rPr>
      </w:pPr>
      <w:r w:rsidRPr="00D108C1">
        <w:rPr>
          <w:rFonts w:asciiTheme="majorHAnsi" w:hAnsiTheme="majorHAnsi"/>
          <w:b/>
          <w:sz w:val="20"/>
          <w:lang w:val="en-US"/>
        </w:rPr>
        <w:t xml:space="preserve">Supplementary On-Line Table 2: Test positivity rates relative to time elapsed between verified recurrence status and time of taking blood sample. 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276"/>
        <w:gridCol w:w="1559"/>
        <w:gridCol w:w="1559"/>
      </w:tblGrid>
      <w:tr w:rsidR="0024276D" w:rsidRPr="00D108C1" w14:paraId="04F1E8F9" w14:textId="77777777" w:rsidTr="00D108C1">
        <w:trPr>
          <w:trHeight w:val="440"/>
        </w:trPr>
        <w:tc>
          <w:tcPr>
            <w:tcW w:w="3227" w:type="dxa"/>
            <w:tcBorders>
              <w:top w:val="single" w:sz="18" w:space="0" w:color="auto"/>
              <w:right w:val="single" w:sz="8" w:space="0" w:color="auto"/>
            </w:tcBorders>
          </w:tcPr>
          <w:p w14:paraId="3256AC95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42278FAB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u w:val="single"/>
                <w:lang w:val="en-US"/>
              </w:rPr>
              <w:t>Recurrence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02BF6E2A" w14:textId="77777777" w:rsidR="0024276D" w:rsidRPr="00D108C1" w:rsidRDefault="0024276D" w:rsidP="00D108C1">
            <w:pPr>
              <w:jc w:val="center"/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u w:val="single"/>
                <w:lang w:val="en-US"/>
              </w:rPr>
              <w:t>No Recurrence</w:t>
            </w:r>
          </w:p>
        </w:tc>
      </w:tr>
      <w:tr w:rsidR="0024276D" w:rsidRPr="00D108C1" w14:paraId="421BA002" w14:textId="77777777" w:rsidTr="00D108C1">
        <w:trPr>
          <w:trHeight w:val="382"/>
        </w:trPr>
        <w:tc>
          <w:tcPr>
            <w:tcW w:w="3227" w:type="dxa"/>
            <w:tcBorders>
              <w:bottom w:val="single" w:sz="18" w:space="0" w:color="auto"/>
              <w:right w:val="single" w:sz="8" w:space="0" w:color="auto"/>
            </w:tcBorders>
            <w:vAlign w:val="center"/>
          </w:tcPr>
          <w:p w14:paraId="4F835646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2" w:space="0" w:color="BFBFBF" w:themeColor="background1" w:themeShade="BF"/>
            </w:tcBorders>
            <w:vAlign w:val="center"/>
          </w:tcPr>
          <w:p w14:paraId="7C91A6A5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i/>
                <w:sz w:val="20"/>
                <w:lang w:val="en-US"/>
              </w:rPr>
              <w:t>BCAT1/IKZF1</w:t>
            </w:r>
            <w:r w:rsidRPr="00D108C1" w:rsidDel="00D000E7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D108C1">
              <w:rPr>
                <w:rFonts w:asciiTheme="majorHAnsi" w:hAnsiTheme="majorHAnsi"/>
                <w:sz w:val="20"/>
                <w:lang w:val="en-US"/>
              </w:rPr>
              <w:t>blood test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BFBFBF" w:themeColor="background1" w:themeShade="BF"/>
              <w:bottom w:val="single" w:sz="18" w:space="0" w:color="auto"/>
              <w:right w:val="single" w:sz="8" w:space="0" w:color="auto"/>
            </w:tcBorders>
            <w:vAlign w:val="center"/>
          </w:tcPr>
          <w:p w14:paraId="7AB2FDBA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CEA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2" w:space="0" w:color="BFBFBF" w:themeColor="background1" w:themeShade="BF"/>
            </w:tcBorders>
            <w:vAlign w:val="center"/>
          </w:tcPr>
          <w:p w14:paraId="3FBCB717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i/>
                <w:sz w:val="20"/>
                <w:lang w:val="en-US"/>
              </w:rPr>
              <w:t>BCAT1/IKZF1</w:t>
            </w:r>
            <w:r w:rsidRPr="00D108C1" w:rsidDel="00D000E7">
              <w:rPr>
                <w:rFonts w:asciiTheme="majorHAnsi" w:hAnsiTheme="majorHAnsi"/>
                <w:sz w:val="20"/>
                <w:lang w:val="en-US"/>
              </w:rPr>
              <w:t xml:space="preserve"> </w:t>
            </w:r>
            <w:r w:rsidRPr="00D108C1">
              <w:rPr>
                <w:rFonts w:asciiTheme="majorHAnsi" w:hAnsiTheme="majorHAnsi"/>
                <w:sz w:val="20"/>
                <w:lang w:val="en-US"/>
              </w:rPr>
              <w:t>blood test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2" w:space="0" w:color="BFBFBF" w:themeColor="background1" w:themeShade="BF"/>
              <w:bottom w:val="single" w:sz="18" w:space="0" w:color="auto"/>
            </w:tcBorders>
            <w:vAlign w:val="center"/>
          </w:tcPr>
          <w:p w14:paraId="45C8C433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CEA</w:t>
            </w:r>
          </w:p>
        </w:tc>
      </w:tr>
      <w:tr w:rsidR="0024276D" w:rsidRPr="00D108C1" w14:paraId="696DED95" w14:textId="77777777" w:rsidTr="00D108C1">
        <w:trPr>
          <w:trHeight w:hRule="exact" w:val="340"/>
        </w:trPr>
        <w:tc>
          <w:tcPr>
            <w:tcW w:w="3227" w:type="dxa"/>
            <w:tcBorders>
              <w:right w:val="single" w:sz="8" w:space="0" w:color="auto"/>
            </w:tcBorders>
            <w:vAlign w:val="center"/>
          </w:tcPr>
          <w:p w14:paraId="38D65182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 months prior to 3 month after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2" w:space="0" w:color="BFBFBF" w:themeColor="background1" w:themeShade="BF"/>
            </w:tcBorders>
            <w:vAlign w:val="center"/>
          </w:tcPr>
          <w:p w14:paraId="1101A778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4/19 (73.7)</w:t>
            </w:r>
            <w:r w:rsidRPr="00D108C1">
              <w:rPr>
                <w:rFonts w:asciiTheme="majorHAnsi" w:hAnsiTheme="majorHAnsi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2" w:space="0" w:color="BFBFBF" w:themeColor="background1" w:themeShade="BF"/>
              <w:right w:val="single" w:sz="8" w:space="0" w:color="auto"/>
            </w:tcBorders>
            <w:vAlign w:val="center"/>
          </w:tcPr>
          <w:p w14:paraId="078265C3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/19 (31.6)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2" w:space="0" w:color="BFBFBF" w:themeColor="background1" w:themeShade="BF"/>
            </w:tcBorders>
            <w:vAlign w:val="center"/>
          </w:tcPr>
          <w:p w14:paraId="3086A20A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0/72 (13.9)</w:t>
            </w:r>
          </w:p>
        </w:tc>
        <w:tc>
          <w:tcPr>
            <w:tcW w:w="1559" w:type="dxa"/>
            <w:tcBorders>
              <w:left w:val="single" w:sz="2" w:space="0" w:color="BFBFBF" w:themeColor="background1" w:themeShade="BF"/>
            </w:tcBorders>
            <w:vAlign w:val="center"/>
          </w:tcPr>
          <w:p w14:paraId="380315F3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/72 (8.3)</w:t>
            </w:r>
          </w:p>
        </w:tc>
      </w:tr>
      <w:tr w:rsidR="0024276D" w:rsidRPr="00D108C1" w14:paraId="74BEE363" w14:textId="77777777" w:rsidTr="00D108C1">
        <w:trPr>
          <w:trHeight w:hRule="exact" w:val="340"/>
        </w:trPr>
        <w:tc>
          <w:tcPr>
            <w:tcW w:w="3227" w:type="dxa"/>
            <w:tcBorders>
              <w:right w:val="single" w:sz="8" w:space="0" w:color="auto"/>
            </w:tcBorders>
            <w:vAlign w:val="center"/>
          </w:tcPr>
          <w:p w14:paraId="394052F5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6 to 3 months prior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2" w:space="0" w:color="BFBFBF" w:themeColor="background1" w:themeShade="BF"/>
            </w:tcBorders>
            <w:vAlign w:val="center"/>
          </w:tcPr>
          <w:p w14:paraId="73BB5512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3/5 (60.0)</w:t>
            </w:r>
          </w:p>
        </w:tc>
        <w:tc>
          <w:tcPr>
            <w:tcW w:w="1276" w:type="dxa"/>
            <w:tcBorders>
              <w:left w:val="single" w:sz="2" w:space="0" w:color="BFBFBF" w:themeColor="background1" w:themeShade="BF"/>
              <w:right w:val="single" w:sz="8" w:space="0" w:color="auto"/>
            </w:tcBorders>
            <w:vAlign w:val="center"/>
          </w:tcPr>
          <w:p w14:paraId="74BB8C19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2/5 (40.0)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2" w:space="0" w:color="BFBFBF" w:themeColor="background1" w:themeShade="BF"/>
            </w:tcBorders>
            <w:vAlign w:val="center"/>
          </w:tcPr>
          <w:p w14:paraId="59FA7EF6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/14 (7.1)</w:t>
            </w:r>
          </w:p>
        </w:tc>
        <w:tc>
          <w:tcPr>
            <w:tcW w:w="1559" w:type="dxa"/>
            <w:tcBorders>
              <w:left w:val="single" w:sz="2" w:space="0" w:color="BFBFBF" w:themeColor="background1" w:themeShade="BF"/>
            </w:tcBorders>
            <w:vAlign w:val="center"/>
          </w:tcPr>
          <w:p w14:paraId="79E58226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0/14 (0)</w:t>
            </w:r>
          </w:p>
        </w:tc>
      </w:tr>
      <w:tr w:rsidR="0024276D" w:rsidRPr="00D108C1" w14:paraId="23923A0D" w14:textId="77777777" w:rsidTr="00D108C1">
        <w:trPr>
          <w:trHeight w:hRule="exact" w:val="340"/>
        </w:trPr>
        <w:tc>
          <w:tcPr>
            <w:tcW w:w="3227" w:type="dxa"/>
            <w:tcBorders>
              <w:right w:val="single" w:sz="8" w:space="0" w:color="auto"/>
            </w:tcBorders>
            <w:vAlign w:val="center"/>
          </w:tcPr>
          <w:p w14:paraId="5A264945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9 to 6 months prior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2" w:space="0" w:color="BFBFBF" w:themeColor="background1" w:themeShade="BF"/>
            </w:tcBorders>
            <w:vAlign w:val="center"/>
          </w:tcPr>
          <w:p w14:paraId="09D5C319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/2 (50.0)</w:t>
            </w:r>
          </w:p>
        </w:tc>
        <w:tc>
          <w:tcPr>
            <w:tcW w:w="1276" w:type="dxa"/>
            <w:tcBorders>
              <w:left w:val="single" w:sz="2" w:space="0" w:color="BFBFBF" w:themeColor="background1" w:themeShade="BF"/>
              <w:right w:val="single" w:sz="8" w:space="0" w:color="auto"/>
            </w:tcBorders>
            <w:vAlign w:val="center"/>
          </w:tcPr>
          <w:p w14:paraId="68AA4031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/2 (50.0)</w:t>
            </w:r>
          </w:p>
        </w:tc>
        <w:tc>
          <w:tcPr>
            <w:tcW w:w="1559" w:type="dxa"/>
            <w:tcBorders>
              <w:left w:val="single" w:sz="8" w:space="0" w:color="auto"/>
              <w:right w:val="single" w:sz="2" w:space="0" w:color="BFBFBF" w:themeColor="background1" w:themeShade="BF"/>
            </w:tcBorders>
            <w:vAlign w:val="center"/>
          </w:tcPr>
          <w:p w14:paraId="666D74C9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0/4 (0)</w:t>
            </w:r>
          </w:p>
        </w:tc>
        <w:tc>
          <w:tcPr>
            <w:tcW w:w="1559" w:type="dxa"/>
            <w:tcBorders>
              <w:left w:val="single" w:sz="2" w:space="0" w:color="BFBFBF" w:themeColor="background1" w:themeShade="BF"/>
            </w:tcBorders>
            <w:vAlign w:val="center"/>
          </w:tcPr>
          <w:p w14:paraId="10262CD2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0/4 (0)</w:t>
            </w:r>
          </w:p>
        </w:tc>
      </w:tr>
      <w:tr w:rsidR="0024276D" w:rsidRPr="00D108C1" w14:paraId="0E035014" w14:textId="77777777" w:rsidTr="00D108C1">
        <w:trPr>
          <w:trHeight w:hRule="exact" w:val="340"/>
        </w:trPr>
        <w:tc>
          <w:tcPr>
            <w:tcW w:w="3227" w:type="dxa"/>
            <w:tcBorders>
              <w:bottom w:val="single" w:sz="2" w:space="0" w:color="BFBFBF" w:themeColor="background1" w:themeShade="BF"/>
              <w:right w:val="single" w:sz="8" w:space="0" w:color="auto"/>
            </w:tcBorders>
            <w:vAlign w:val="center"/>
          </w:tcPr>
          <w:p w14:paraId="3BC9BC52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2 to 9 months prior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454A6716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u w:val="single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/2 (50.0)</w:t>
            </w:r>
          </w:p>
        </w:tc>
        <w:tc>
          <w:tcPr>
            <w:tcW w:w="1276" w:type="dxa"/>
            <w:tcBorders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8" w:space="0" w:color="auto"/>
            </w:tcBorders>
            <w:vAlign w:val="center"/>
          </w:tcPr>
          <w:p w14:paraId="526193E7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0/2 (0)</w:t>
            </w:r>
          </w:p>
        </w:tc>
        <w:tc>
          <w:tcPr>
            <w:tcW w:w="1559" w:type="dxa"/>
            <w:tcBorders>
              <w:left w:val="single" w:sz="8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14:paraId="0473E7C1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/4 (25.0)</w:t>
            </w:r>
          </w:p>
        </w:tc>
        <w:tc>
          <w:tcPr>
            <w:tcW w:w="1559" w:type="dxa"/>
            <w:tcBorders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vAlign w:val="center"/>
          </w:tcPr>
          <w:p w14:paraId="6D8E7AA0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0/4 (0)</w:t>
            </w:r>
          </w:p>
        </w:tc>
      </w:tr>
      <w:tr w:rsidR="0024276D" w:rsidRPr="00D108C1" w14:paraId="22418715" w14:textId="77777777" w:rsidTr="00D108C1">
        <w:trPr>
          <w:trHeight w:hRule="exact" w:val="340"/>
        </w:trPr>
        <w:tc>
          <w:tcPr>
            <w:tcW w:w="3227" w:type="dxa"/>
            <w:tcBorders>
              <w:top w:val="single" w:sz="2" w:space="0" w:color="BFBFBF" w:themeColor="background1" w:themeShade="BF"/>
              <w:bottom w:val="single" w:sz="18" w:space="0" w:color="auto"/>
              <w:right w:val="single" w:sz="8" w:space="0" w:color="auto"/>
            </w:tcBorders>
            <w:vAlign w:val="center"/>
          </w:tcPr>
          <w:p w14:paraId="3023BDCC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vertAlign w:val="superscript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P-value</w:t>
            </w:r>
            <w:r w:rsidRPr="00D108C1">
              <w:rPr>
                <w:rFonts w:asciiTheme="majorHAnsi" w:hAnsiTheme="majorHAnsi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8" w:space="0" w:color="auto"/>
              <w:bottom w:val="single" w:sz="18" w:space="0" w:color="auto"/>
              <w:right w:val="single" w:sz="2" w:space="0" w:color="BFBFBF" w:themeColor="background1" w:themeShade="BF"/>
            </w:tcBorders>
            <w:vAlign w:val="center"/>
          </w:tcPr>
          <w:p w14:paraId="66350D3B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0.342</w:t>
            </w:r>
          </w:p>
        </w:tc>
        <w:tc>
          <w:tcPr>
            <w:tcW w:w="1276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8" w:space="0" w:color="auto"/>
              <w:right w:val="single" w:sz="8" w:space="0" w:color="auto"/>
            </w:tcBorders>
            <w:vAlign w:val="center"/>
          </w:tcPr>
          <w:p w14:paraId="1C496D46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8" w:space="0" w:color="auto"/>
              <w:bottom w:val="single" w:sz="18" w:space="0" w:color="auto"/>
              <w:right w:val="single" w:sz="2" w:space="0" w:color="BFBFBF" w:themeColor="background1" w:themeShade="BF"/>
            </w:tcBorders>
            <w:vAlign w:val="center"/>
          </w:tcPr>
          <w:p w14:paraId="47F1CBEE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0.560</w:t>
            </w:r>
          </w:p>
        </w:tc>
        <w:tc>
          <w:tcPr>
            <w:tcW w:w="1559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8" w:space="0" w:color="auto"/>
            </w:tcBorders>
            <w:vAlign w:val="center"/>
          </w:tcPr>
          <w:p w14:paraId="22293777" w14:textId="77777777" w:rsidR="0024276D" w:rsidRPr="00D108C1" w:rsidRDefault="0024276D" w:rsidP="00D108C1">
            <w:pPr>
              <w:rPr>
                <w:rFonts w:asciiTheme="majorHAnsi" w:hAnsiTheme="majorHAnsi"/>
                <w:sz w:val="20"/>
                <w:lang w:val="en-US"/>
              </w:rPr>
            </w:pPr>
            <w:r w:rsidRPr="00D108C1">
              <w:rPr>
                <w:rFonts w:asciiTheme="majorHAnsi" w:hAnsiTheme="majorHAnsi"/>
                <w:sz w:val="20"/>
                <w:lang w:val="en-US"/>
              </w:rPr>
              <w:t>-</w:t>
            </w:r>
          </w:p>
        </w:tc>
      </w:tr>
      <w:tr w:rsidR="0024276D" w:rsidRPr="00D108C1" w14:paraId="64BB925C" w14:textId="77777777" w:rsidTr="00D108C1">
        <w:trPr>
          <w:trHeight w:hRule="exact" w:val="120"/>
        </w:trPr>
        <w:tc>
          <w:tcPr>
            <w:tcW w:w="3227" w:type="dxa"/>
            <w:tcBorders>
              <w:top w:val="single" w:sz="18" w:space="0" w:color="auto"/>
            </w:tcBorders>
          </w:tcPr>
          <w:p w14:paraId="46E7E29B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14:paraId="48ED3411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EF34F42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67348412" w14:textId="77777777" w:rsidR="0024276D" w:rsidRPr="00D108C1" w:rsidRDefault="0024276D" w:rsidP="00D108C1">
            <w:pPr>
              <w:rPr>
                <w:rFonts w:asciiTheme="majorHAnsi" w:hAnsiTheme="majorHAnsi"/>
                <w:b/>
                <w:sz w:val="20"/>
                <w:lang w:val="en-US"/>
              </w:rPr>
            </w:pPr>
          </w:p>
        </w:tc>
      </w:tr>
    </w:tbl>
    <w:p w14:paraId="0AEABBE0" w14:textId="77777777" w:rsidR="0024276D" w:rsidRPr="00D108C1" w:rsidRDefault="0024276D" w:rsidP="0024276D">
      <w:pPr>
        <w:rPr>
          <w:rFonts w:asciiTheme="majorHAnsi" w:hAnsiTheme="majorHAnsi"/>
          <w:b/>
          <w:sz w:val="20"/>
          <w:lang w:val="en-US"/>
        </w:rPr>
      </w:pPr>
      <w:r w:rsidRPr="00D108C1">
        <w:rPr>
          <w:rFonts w:asciiTheme="majorHAnsi" w:hAnsiTheme="majorHAnsi"/>
          <w:b/>
          <w:sz w:val="20"/>
          <w:vertAlign w:val="superscript"/>
          <w:lang w:val="en-US"/>
        </w:rPr>
        <w:t>1</w:t>
      </w:r>
      <w:r w:rsidRPr="00D108C1">
        <w:rPr>
          <w:rFonts w:asciiTheme="majorHAnsi" w:hAnsiTheme="majorHAnsi"/>
          <w:b/>
          <w:sz w:val="20"/>
          <w:lang w:val="en-US"/>
        </w:rPr>
        <w:t xml:space="preserve"> </w:t>
      </w:r>
      <w:r w:rsidRPr="00D108C1">
        <w:rPr>
          <w:rFonts w:asciiTheme="majorHAnsi" w:hAnsiTheme="majorHAnsi"/>
          <w:sz w:val="20"/>
          <w:lang w:val="en-US"/>
        </w:rPr>
        <w:t>Number Positive/Total (%)</w:t>
      </w:r>
    </w:p>
    <w:p w14:paraId="6A363BCA" w14:textId="77777777" w:rsidR="0024276D" w:rsidRPr="00D108C1" w:rsidRDefault="0024276D" w:rsidP="0024276D">
      <w:pPr>
        <w:rPr>
          <w:rFonts w:asciiTheme="majorHAnsi" w:hAnsiTheme="majorHAnsi"/>
          <w:b/>
          <w:sz w:val="20"/>
          <w:lang w:val="en-US"/>
        </w:rPr>
      </w:pPr>
      <w:r w:rsidRPr="00D108C1">
        <w:rPr>
          <w:rFonts w:asciiTheme="majorHAnsi" w:hAnsiTheme="majorHAnsi"/>
          <w:b/>
          <w:sz w:val="20"/>
          <w:vertAlign w:val="superscript"/>
          <w:lang w:val="en-US"/>
        </w:rPr>
        <w:t>2</w:t>
      </w:r>
      <w:r w:rsidRPr="00D108C1">
        <w:rPr>
          <w:rFonts w:asciiTheme="majorHAnsi" w:hAnsiTheme="majorHAnsi"/>
          <w:sz w:val="20"/>
          <w:lang w:val="en-US"/>
        </w:rPr>
        <w:t xml:space="preserve"> Logistic multivariate analysis</w:t>
      </w:r>
    </w:p>
    <w:p w14:paraId="3DA0B629" w14:textId="77777777" w:rsidR="0024276D" w:rsidRPr="00D108C1" w:rsidRDefault="0024276D" w:rsidP="0024276D">
      <w:pPr>
        <w:rPr>
          <w:rFonts w:asciiTheme="majorHAnsi" w:hAnsiTheme="majorHAnsi"/>
          <w:b/>
          <w:sz w:val="20"/>
          <w:lang w:val="en-US"/>
        </w:rPr>
      </w:pPr>
    </w:p>
    <w:p w14:paraId="1A00C383" w14:textId="77777777" w:rsidR="0024276D" w:rsidRDefault="0024276D" w:rsidP="00047FCA">
      <w:pPr>
        <w:spacing w:line="240" w:lineRule="auto"/>
        <w:rPr>
          <w:rFonts w:asciiTheme="majorHAnsi" w:hAnsiTheme="majorHAnsi"/>
          <w:b/>
          <w:szCs w:val="22"/>
          <w:lang w:val="en-US"/>
        </w:rPr>
      </w:pPr>
    </w:p>
    <w:p w14:paraId="1A4E611F" w14:textId="317D697D" w:rsidR="00047FCA" w:rsidRDefault="00047FCA" w:rsidP="00047FCA">
      <w:pPr>
        <w:spacing w:line="240" w:lineRule="auto"/>
        <w:rPr>
          <w:rFonts w:asciiTheme="majorHAnsi" w:hAnsiTheme="majorHAnsi"/>
          <w:b/>
          <w:szCs w:val="22"/>
          <w:lang w:val="en-US"/>
        </w:rPr>
      </w:pPr>
      <w:r>
        <w:rPr>
          <w:rFonts w:asciiTheme="majorHAnsi" w:hAnsiTheme="majorHAnsi"/>
          <w:b/>
          <w:szCs w:val="22"/>
          <w:lang w:val="en-US"/>
        </w:rPr>
        <w:br w:type="page"/>
      </w:r>
    </w:p>
    <w:p w14:paraId="4BF09331" w14:textId="1B920E10" w:rsidR="00047FCA" w:rsidRPr="00A34492" w:rsidRDefault="00660071" w:rsidP="00047FCA">
      <w:pPr>
        <w:rPr>
          <w:rFonts w:ascii="Calibri Light" w:hAnsi="Calibri Light"/>
          <w:b/>
          <w:sz w:val="20"/>
          <w:lang w:val="en-US"/>
        </w:rPr>
      </w:pPr>
      <w:r>
        <w:rPr>
          <w:b/>
          <w:sz w:val="20"/>
          <w:lang w:val="en-US"/>
        </w:rPr>
        <w:lastRenderedPageBreak/>
        <w:t xml:space="preserve">Supplementary On-Line </w:t>
      </w:r>
      <w:r w:rsidR="00047FCA" w:rsidRPr="00A34492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3:</w:t>
      </w:r>
      <w:r w:rsidR="00047FCA" w:rsidRPr="00A34492">
        <w:rPr>
          <w:b/>
          <w:sz w:val="20"/>
          <w:lang w:val="en-US"/>
        </w:rPr>
        <w:t xml:space="preserve"> Methylated </w:t>
      </w:r>
      <w:r w:rsidR="00047FCA" w:rsidRPr="000A5938">
        <w:rPr>
          <w:b/>
          <w:i/>
          <w:sz w:val="20"/>
          <w:lang w:val="en-US"/>
        </w:rPr>
        <w:t>BCAT1/IKZF1</w:t>
      </w:r>
      <w:r w:rsidR="00047FCA" w:rsidRPr="00A34492">
        <w:rPr>
          <w:b/>
          <w:sz w:val="20"/>
          <w:lang w:val="en-US"/>
        </w:rPr>
        <w:t xml:space="preserve"> </w:t>
      </w:r>
      <w:r w:rsidR="00D000E7">
        <w:rPr>
          <w:b/>
          <w:sz w:val="20"/>
          <w:lang w:val="en-US"/>
        </w:rPr>
        <w:t xml:space="preserve">blood </w:t>
      </w:r>
      <w:r w:rsidR="00047FCA" w:rsidRPr="00A34492">
        <w:rPr>
          <w:b/>
          <w:sz w:val="20"/>
          <w:lang w:val="en-US"/>
        </w:rPr>
        <w:t>test positivity versus gender and age</w:t>
      </w: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2268"/>
      </w:tblGrid>
      <w:tr w:rsidR="00047FCA" w:rsidRPr="00DE647A" w14:paraId="58C0FE74" w14:textId="77777777" w:rsidTr="00FE5144">
        <w:trPr>
          <w:trHeight w:val="610"/>
        </w:trPr>
        <w:tc>
          <w:tcPr>
            <w:tcW w:w="3794" w:type="dxa"/>
            <w:tcBorders>
              <w:top w:val="single" w:sz="18" w:space="0" w:color="auto"/>
            </w:tcBorders>
          </w:tcPr>
          <w:p w14:paraId="674B89BA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18" w:space="0" w:color="auto"/>
            </w:tcBorders>
          </w:tcPr>
          <w:p w14:paraId="57EF96FC" w14:textId="77777777" w:rsidR="00047FCA" w:rsidRPr="00DE647A" w:rsidRDefault="00047FCA" w:rsidP="00FE5144">
            <w:pPr>
              <w:spacing w:line="240" w:lineRule="auto"/>
              <w:jc w:val="center"/>
              <w:rPr>
                <w:b/>
                <w:sz w:val="20"/>
                <w:lang w:val="en-US"/>
              </w:rPr>
            </w:pPr>
            <w:r w:rsidRPr="00DE647A">
              <w:rPr>
                <w:b/>
                <w:sz w:val="20"/>
                <w:lang w:val="en-US"/>
              </w:rPr>
              <w:t>Clinical status of recurrence</w:t>
            </w:r>
          </w:p>
          <w:p w14:paraId="1D802966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No. Positives/total (%)</w:t>
            </w:r>
          </w:p>
        </w:tc>
      </w:tr>
      <w:tr w:rsidR="00047FCA" w:rsidRPr="00DE647A" w14:paraId="6411C308" w14:textId="77777777" w:rsidTr="00FE5144">
        <w:trPr>
          <w:trHeight w:val="382"/>
        </w:trPr>
        <w:tc>
          <w:tcPr>
            <w:tcW w:w="3794" w:type="dxa"/>
            <w:tcBorders>
              <w:bottom w:val="single" w:sz="18" w:space="0" w:color="auto"/>
            </w:tcBorders>
            <w:vAlign w:val="center"/>
          </w:tcPr>
          <w:p w14:paraId="7EEE7E28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1E6AB274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Recurrence (n=28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7E4CD198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No recurrence (n=94)</w:t>
            </w:r>
          </w:p>
        </w:tc>
      </w:tr>
      <w:tr w:rsidR="00047FCA" w:rsidRPr="00DE647A" w14:paraId="68FCBC3A" w14:textId="77777777" w:rsidTr="00FE5144">
        <w:trPr>
          <w:trHeight w:hRule="exact" w:val="145"/>
        </w:trPr>
        <w:tc>
          <w:tcPr>
            <w:tcW w:w="3794" w:type="dxa"/>
          </w:tcPr>
          <w:p w14:paraId="1873EBD7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984" w:type="dxa"/>
          </w:tcPr>
          <w:p w14:paraId="322B5A18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268" w:type="dxa"/>
          </w:tcPr>
          <w:p w14:paraId="442C0D08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047FCA" w:rsidRPr="00DE647A" w14:paraId="3FD6C0D8" w14:textId="77777777" w:rsidTr="00FE5144">
        <w:trPr>
          <w:trHeight w:hRule="exact" w:val="340"/>
        </w:trPr>
        <w:tc>
          <w:tcPr>
            <w:tcW w:w="3794" w:type="dxa"/>
          </w:tcPr>
          <w:p w14:paraId="42CDF27C" w14:textId="77777777" w:rsidR="00047FCA" w:rsidRPr="00DE647A" w:rsidRDefault="00047FCA" w:rsidP="00FE5144">
            <w:pPr>
              <w:spacing w:line="240" w:lineRule="auto"/>
              <w:rPr>
                <w:sz w:val="20"/>
                <w:u w:val="single"/>
                <w:lang w:val="en-US"/>
              </w:rPr>
            </w:pPr>
            <w:r w:rsidRPr="00DE647A">
              <w:rPr>
                <w:sz w:val="20"/>
                <w:u w:val="single"/>
                <w:lang w:val="en-US"/>
              </w:rPr>
              <w:t>Gender:</w:t>
            </w:r>
          </w:p>
        </w:tc>
        <w:tc>
          <w:tcPr>
            <w:tcW w:w="1984" w:type="dxa"/>
          </w:tcPr>
          <w:p w14:paraId="71DC4AB9" w14:textId="77777777" w:rsidR="00047FCA" w:rsidRPr="00DE647A" w:rsidRDefault="00047FCA" w:rsidP="00FE5144">
            <w:pPr>
              <w:spacing w:line="240" w:lineRule="auto"/>
              <w:rPr>
                <w:sz w:val="20"/>
                <w:u w:val="single"/>
                <w:lang w:val="en-US"/>
              </w:rPr>
            </w:pPr>
          </w:p>
        </w:tc>
        <w:tc>
          <w:tcPr>
            <w:tcW w:w="2268" w:type="dxa"/>
          </w:tcPr>
          <w:p w14:paraId="2B2B8695" w14:textId="77777777" w:rsidR="00047FCA" w:rsidRPr="00DE647A" w:rsidRDefault="00047FCA" w:rsidP="00FE5144">
            <w:pPr>
              <w:spacing w:line="240" w:lineRule="auto"/>
              <w:rPr>
                <w:sz w:val="20"/>
                <w:u w:val="single"/>
                <w:lang w:val="en-US"/>
              </w:rPr>
            </w:pPr>
          </w:p>
        </w:tc>
      </w:tr>
      <w:tr w:rsidR="00047FCA" w:rsidRPr="00DE647A" w14:paraId="0CCE2098" w14:textId="77777777" w:rsidTr="00FE5144">
        <w:trPr>
          <w:trHeight w:hRule="exact" w:val="340"/>
        </w:trPr>
        <w:tc>
          <w:tcPr>
            <w:tcW w:w="3794" w:type="dxa"/>
            <w:vAlign w:val="center"/>
          </w:tcPr>
          <w:p w14:paraId="2CB0F995" w14:textId="77777777" w:rsidR="00047FCA" w:rsidRPr="00DE647A" w:rsidRDefault="00047FCA" w:rsidP="00FE5144">
            <w:pPr>
              <w:spacing w:line="240" w:lineRule="auto"/>
              <w:ind w:left="284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Females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vAlign w:val="center"/>
          </w:tcPr>
          <w:p w14:paraId="1C639E2D" w14:textId="77777777" w:rsidR="00047FCA" w:rsidRPr="00DE647A" w:rsidRDefault="00047FCA" w:rsidP="00FE5144">
            <w:pPr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7/11 (63.6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14:paraId="34B7DE0B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5/35 (14.3)</w:t>
            </w:r>
          </w:p>
        </w:tc>
      </w:tr>
      <w:tr w:rsidR="00047FCA" w:rsidRPr="00DE647A" w14:paraId="6B9F6894" w14:textId="77777777" w:rsidTr="00FE5144">
        <w:trPr>
          <w:trHeight w:hRule="exact" w:val="340"/>
        </w:trPr>
        <w:tc>
          <w:tcPr>
            <w:tcW w:w="3794" w:type="dxa"/>
            <w:tcBorders>
              <w:bottom w:val="single" w:sz="2" w:space="0" w:color="BFBFBF" w:themeColor="background1" w:themeShade="BF"/>
            </w:tcBorders>
            <w:vAlign w:val="center"/>
          </w:tcPr>
          <w:p w14:paraId="5AC51D77" w14:textId="77777777" w:rsidR="00047FCA" w:rsidRPr="00DE647A" w:rsidRDefault="00047FCA" w:rsidP="00FE5144">
            <w:pPr>
              <w:spacing w:line="240" w:lineRule="auto"/>
              <w:ind w:left="284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Males</w:t>
            </w:r>
          </w:p>
        </w:tc>
        <w:tc>
          <w:tcPr>
            <w:tcW w:w="1984" w:type="dxa"/>
            <w:tcBorders>
              <w:bottom w:val="single" w:sz="2" w:space="0" w:color="BFBFBF" w:themeColor="background1" w:themeShade="BF"/>
              <w:right w:val="single" w:sz="4" w:space="0" w:color="auto"/>
            </w:tcBorders>
            <w:vAlign w:val="center"/>
          </w:tcPr>
          <w:p w14:paraId="57084B8D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12/17 (70.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2" w:space="0" w:color="BFBFBF" w:themeColor="background1" w:themeShade="BF"/>
            </w:tcBorders>
            <w:vAlign w:val="center"/>
          </w:tcPr>
          <w:p w14:paraId="74473A95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7/59 (11.9)</w:t>
            </w:r>
          </w:p>
        </w:tc>
      </w:tr>
      <w:tr w:rsidR="00047FCA" w:rsidRPr="00DE647A" w14:paraId="452F0441" w14:textId="77777777" w:rsidTr="00FE5144">
        <w:trPr>
          <w:trHeight w:val="706"/>
        </w:trPr>
        <w:tc>
          <w:tcPr>
            <w:tcW w:w="3794" w:type="dxa"/>
            <w:tcBorders>
              <w:top w:val="single" w:sz="2" w:space="0" w:color="BFBFBF" w:themeColor="background1" w:themeShade="BF"/>
              <w:bottom w:val="nil"/>
            </w:tcBorders>
            <w:vAlign w:val="center"/>
          </w:tcPr>
          <w:p w14:paraId="5D7BD8BF" w14:textId="77777777" w:rsidR="00047FCA" w:rsidRPr="00DE647A" w:rsidRDefault="00047FCA" w:rsidP="00FE5144">
            <w:pPr>
              <w:spacing w:line="240" w:lineRule="auto"/>
              <w:rPr>
                <w:sz w:val="20"/>
                <w:vertAlign w:val="superscript"/>
                <w:lang w:val="en-US"/>
              </w:rPr>
            </w:pPr>
            <w:r w:rsidRPr="00DE647A">
              <w:rPr>
                <w:sz w:val="20"/>
                <w:lang w:val="en-US"/>
              </w:rPr>
              <w:t xml:space="preserve">      </w:t>
            </w:r>
            <w:r>
              <w:rPr>
                <w:sz w:val="20"/>
                <w:lang w:val="en-US"/>
              </w:rPr>
              <w:t>P</w:t>
            </w:r>
            <w:r w:rsidRPr="00DE647A">
              <w:rPr>
                <w:sz w:val="20"/>
                <w:lang w:val="en-US"/>
              </w:rPr>
              <w:t>-value</w:t>
            </w:r>
            <w:r w:rsidRPr="00DE647A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2" w:space="0" w:color="BFBFBF" w:themeColor="background1" w:themeShade="BF"/>
              <w:bottom w:val="nil"/>
              <w:right w:val="single" w:sz="4" w:space="0" w:color="auto"/>
            </w:tcBorders>
            <w:vAlign w:val="center"/>
          </w:tcPr>
          <w:p w14:paraId="7336EF46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0.703</w:t>
            </w:r>
          </w:p>
        </w:tc>
        <w:tc>
          <w:tcPr>
            <w:tcW w:w="2268" w:type="dxa"/>
            <w:tcBorders>
              <w:top w:val="single" w:sz="2" w:space="0" w:color="BFBFBF" w:themeColor="background1" w:themeShade="BF"/>
              <w:left w:val="single" w:sz="4" w:space="0" w:color="auto"/>
              <w:bottom w:val="nil"/>
            </w:tcBorders>
            <w:vAlign w:val="center"/>
          </w:tcPr>
          <w:p w14:paraId="1D86531B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0.728</w:t>
            </w:r>
          </w:p>
        </w:tc>
      </w:tr>
      <w:tr w:rsidR="00047FCA" w:rsidRPr="00DE647A" w14:paraId="1B3632E5" w14:textId="77777777" w:rsidTr="00FE5144">
        <w:trPr>
          <w:trHeight w:hRule="exact" w:val="340"/>
        </w:trPr>
        <w:tc>
          <w:tcPr>
            <w:tcW w:w="3794" w:type="dxa"/>
          </w:tcPr>
          <w:p w14:paraId="37C31C76" w14:textId="77777777" w:rsidR="00047FCA" w:rsidRPr="00DE647A" w:rsidRDefault="00047FCA" w:rsidP="00FE5144">
            <w:pPr>
              <w:spacing w:line="240" w:lineRule="auto"/>
              <w:rPr>
                <w:sz w:val="20"/>
                <w:u w:val="single"/>
                <w:lang w:val="en-US"/>
              </w:rPr>
            </w:pPr>
            <w:r w:rsidRPr="00DE647A">
              <w:rPr>
                <w:sz w:val="20"/>
                <w:u w:val="single"/>
                <w:lang w:val="en-US"/>
              </w:rPr>
              <w:t>Age at the time of blood draw:</w:t>
            </w:r>
          </w:p>
        </w:tc>
        <w:tc>
          <w:tcPr>
            <w:tcW w:w="1984" w:type="dxa"/>
          </w:tcPr>
          <w:p w14:paraId="5327B574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u w:val="single"/>
                <w:lang w:val="en-US"/>
              </w:rPr>
            </w:pPr>
          </w:p>
        </w:tc>
        <w:tc>
          <w:tcPr>
            <w:tcW w:w="2268" w:type="dxa"/>
          </w:tcPr>
          <w:p w14:paraId="35691422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u w:val="single"/>
                <w:lang w:val="en-US"/>
              </w:rPr>
            </w:pPr>
          </w:p>
        </w:tc>
      </w:tr>
      <w:tr w:rsidR="00047FCA" w:rsidRPr="00DE647A" w14:paraId="7A5F3F76" w14:textId="77777777" w:rsidTr="00FE5144">
        <w:trPr>
          <w:trHeight w:hRule="exact" w:val="340"/>
        </w:trPr>
        <w:tc>
          <w:tcPr>
            <w:tcW w:w="3794" w:type="dxa"/>
          </w:tcPr>
          <w:p w14:paraId="094B4D2B" w14:textId="77777777" w:rsidR="00047FCA" w:rsidRPr="00DE647A" w:rsidRDefault="00047FCA" w:rsidP="00FE5144">
            <w:pPr>
              <w:spacing w:line="240" w:lineRule="auto"/>
              <w:ind w:left="284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&lt;65 years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8DC1329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10/13 (76.9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DD7C9A3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7/47 (14.9)</w:t>
            </w:r>
          </w:p>
        </w:tc>
      </w:tr>
      <w:tr w:rsidR="00047FCA" w:rsidRPr="00DE647A" w14:paraId="3B7A8611" w14:textId="77777777" w:rsidTr="00FE5144">
        <w:trPr>
          <w:trHeight w:hRule="exact" w:val="340"/>
        </w:trPr>
        <w:tc>
          <w:tcPr>
            <w:tcW w:w="3794" w:type="dxa"/>
            <w:tcBorders>
              <w:bottom w:val="single" w:sz="2" w:space="0" w:color="BFBFBF" w:themeColor="background1" w:themeShade="BF"/>
            </w:tcBorders>
          </w:tcPr>
          <w:p w14:paraId="33129C7C" w14:textId="77777777" w:rsidR="00047FCA" w:rsidRPr="00DE647A" w:rsidRDefault="00047FCA" w:rsidP="00FE5144">
            <w:pPr>
              <w:spacing w:line="240" w:lineRule="auto"/>
              <w:ind w:left="284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≥65 years</w:t>
            </w:r>
          </w:p>
        </w:tc>
        <w:tc>
          <w:tcPr>
            <w:tcW w:w="1984" w:type="dxa"/>
            <w:tcBorders>
              <w:bottom w:val="single" w:sz="2" w:space="0" w:color="BFBFBF" w:themeColor="background1" w:themeShade="BF"/>
              <w:right w:val="single" w:sz="4" w:space="0" w:color="auto"/>
            </w:tcBorders>
          </w:tcPr>
          <w:p w14:paraId="6C0A1C62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9/15 (60.0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2" w:space="0" w:color="BFBFBF" w:themeColor="background1" w:themeShade="BF"/>
            </w:tcBorders>
          </w:tcPr>
          <w:p w14:paraId="5AEFC58D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5/47 (10.6)</w:t>
            </w:r>
          </w:p>
        </w:tc>
      </w:tr>
      <w:tr w:rsidR="00047FCA" w:rsidRPr="00DE647A" w14:paraId="7577CA3D" w14:textId="77777777" w:rsidTr="00FE5144">
        <w:trPr>
          <w:trHeight w:hRule="exact" w:val="340"/>
        </w:trPr>
        <w:tc>
          <w:tcPr>
            <w:tcW w:w="3794" w:type="dxa"/>
            <w:tcBorders>
              <w:top w:val="single" w:sz="2" w:space="0" w:color="BFBFBF" w:themeColor="background1" w:themeShade="BF"/>
              <w:bottom w:val="single" w:sz="8" w:space="0" w:color="auto"/>
            </w:tcBorders>
          </w:tcPr>
          <w:p w14:paraId="66761DD4" w14:textId="77777777" w:rsidR="00047FCA" w:rsidRPr="00DE647A" w:rsidRDefault="00047FCA" w:rsidP="00FE5144">
            <w:pPr>
              <w:spacing w:line="240" w:lineRule="auto"/>
              <w:rPr>
                <w:sz w:val="20"/>
                <w:vertAlign w:val="superscript"/>
                <w:lang w:val="en-US"/>
              </w:rPr>
            </w:pPr>
            <w:r w:rsidRPr="00DE647A">
              <w:rPr>
                <w:sz w:val="20"/>
                <w:lang w:val="en-US"/>
              </w:rPr>
              <w:t xml:space="preserve">      </w:t>
            </w:r>
            <w:r>
              <w:rPr>
                <w:sz w:val="20"/>
                <w:lang w:val="en-US"/>
              </w:rPr>
              <w:t>P</w:t>
            </w:r>
            <w:r w:rsidRPr="00DE647A">
              <w:rPr>
                <w:sz w:val="20"/>
                <w:lang w:val="en-US"/>
              </w:rPr>
              <w:t>-value</w:t>
            </w:r>
            <w:r w:rsidRPr="00DE647A">
              <w:rPr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2" w:space="0" w:color="BFBFBF" w:themeColor="background1" w:themeShade="BF"/>
              <w:bottom w:val="single" w:sz="8" w:space="0" w:color="auto"/>
              <w:right w:val="single" w:sz="4" w:space="0" w:color="auto"/>
            </w:tcBorders>
          </w:tcPr>
          <w:p w14:paraId="5C633E2F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0.337</w:t>
            </w:r>
          </w:p>
        </w:tc>
        <w:tc>
          <w:tcPr>
            <w:tcW w:w="2268" w:type="dxa"/>
            <w:tcBorders>
              <w:top w:val="single" w:sz="2" w:space="0" w:color="BFBFBF" w:themeColor="background1" w:themeShade="BF"/>
              <w:left w:val="single" w:sz="4" w:space="0" w:color="auto"/>
              <w:bottom w:val="single" w:sz="8" w:space="0" w:color="auto"/>
            </w:tcBorders>
          </w:tcPr>
          <w:p w14:paraId="665567B0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E647A">
              <w:rPr>
                <w:sz w:val="20"/>
                <w:lang w:val="en-US"/>
              </w:rPr>
              <w:t>0.535</w:t>
            </w:r>
          </w:p>
        </w:tc>
      </w:tr>
      <w:tr w:rsidR="00047FCA" w:rsidRPr="00DE647A" w14:paraId="1D5F5E72" w14:textId="77777777" w:rsidTr="00FE5144">
        <w:trPr>
          <w:trHeight w:hRule="exact" w:val="145"/>
        </w:trPr>
        <w:tc>
          <w:tcPr>
            <w:tcW w:w="3794" w:type="dxa"/>
            <w:tcBorders>
              <w:top w:val="single" w:sz="18" w:space="0" w:color="auto"/>
            </w:tcBorders>
          </w:tcPr>
          <w:p w14:paraId="0F96774E" w14:textId="77777777" w:rsidR="00047FCA" w:rsidRPr="00DE647A" w:rsidRDefault="00047FCA" w:rsidP="00FE5144">
            <w:pPr>
              <w:spacing w:line="240" w:lineRule="auto"/>
              <w:ind w:left="284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1A6BA99B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2F56509D" w14:textId="77777777" w:rsidR="00047FCA" w:rsidRPr="00DE647A" w:rsidRDefault="00047FCA" w:rsidP="00FE5144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047FCA" w:rsidRPr="00DE647A" w14:paraId="56845E2B" w14:textId="77777777" w:rsidTr="00FE5144">
        <w:trPr>
          <w:trHeight w:hRule="exact" w:val="340"/>
        </w:trPr>
        <w:tc>
          <w:tcPr>
            <w:tcW w:w="8046" w:type="dxa"/>
            <w:gridSpan w:val="3"/>
          </w:tcPr>
          <w:p w14:paraId="6EB6F2DC" w14:textId="77777777" w:rsidR="00047FCA" w:rsidRPr="00DE647A" w:rsidRDefault="00047FCA" w:rsidP="00FE5144">
            <w:pPr>
              <w:spacing w:line="240" w:lineRule="auto"/>
              <w:rPr>
                <w:sz w:val="20"/>
                <w:lang w:val="en-US"/>
              </w:rPr>
            </w:pPr>
            <w:r w:rsidRPr="00DE647A">
              <w:rPr>
                <w:sz w:val="20"/>
                <w:vertAlign w:val="superscript"/>
                <w:lang w:val="en-US"/>
              </w:rPr>
              <w:t>1</w:t>
            </w:r>
            <w:r w:rsidRPr="00DE647A">
              <w:rPr>
                <w:sz w:val="20"/>
                <w:lang w:val="en-US"/>
              </w:rPr>
              <w:t xml:space="preserve"> 2-sample z-test on sample proportions (2-tailed, 0.05 significance level).</w:t>
            </w:r>
          </w:p>
          <w:p w14:paraId="7B8FCBA4" w14:textId="77777777" w:rsidR="00047FCA" w:rsidRPr="00DE647A" w:rsidRDefault="00047FCA" w:rsidP="00FE5144">
            <w:pPr>
              <w:spacing w:line="240" w:lineRule="auto"/>
              <w:rPr>
                <w:sz w:val="20"/>
                <w:lang w:val="en-US"/>
              </w:rPr>
            </w:pPr>
          </w:p>
        </w:tc>
      </w:tr>
    </w:tbl>
    <w:bookmarkStart w:id="0" w:name="_GoBack"/>
    <w:bookmarkEnd w:id="0"/>
    <w:p w14:paraId="10A41E99" w14:textId="215572C3" w:rsidR="004C48E6" w:rsidRPr="004A0188" w:rsidRDefault="00815F88" w:rsidP="0082283B">
      <w:pPr>
        <w:spacing w:line="240" w:lineRule="auto"/>
        <w:ind w:left="-567"/>
        <w:rPr>
          <w:rFonts w:asciiTheme="majorHAnsi" w:hAnsiTheme="majorHAnsi"/>
          <w:szCs w:val="22"/>
        </w:rPr>
      </w:pPr>
      <w:r>
        <w:rPr>
          <w:rFonts w:asciiTheme="majorHAnsi" w:hAnsiTheme="majorHAnsi"/>
          <w:szCs w:val="22"/>
        </w:rPr>
        <w:fldChar w:fldCharType="begin"/>
      </w:r>
      <w:r>
        <w:rPr>
          <w:rFonts w:asciiTheme="majorHAnsi" w:hAnsiTheme="majorHAnsi"/>
          <w:szCs w:val="22"/>
        </w:rPr>
        <w:instrText xml:space="preserve"> ADDIN EN.REFLIST </w:instrText>
      </w:r>
      <w:r>
        <w:rPr>
          <w:rFonts w:asciiTheme="majorHAnsi" w:hAnsiTheme="majorHAnsi"/>
          <w:szCs w:val="22"/>
        </w:rPr>
        <w:fldChar w:fldCharType="end"/>
      </w:r>
    </w:p>
    <w:sectPr w:rsidR="004C48E6" w:rsidRPr="004A0188" w:rsidSect="009A5D09">
      <w:footerReference w:type="default" r:id="rId9"/>
      <w:pgSz w:w="12240" w:h="15840"/>
      <w:pgMar w:top="1440" w:right="1800" w:bottom="1440" w:left="1800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71C9AA" w15:done="0"/>
  <w15:commentEx w15:paraId="7398515A" w15:done="0"/>
  <w15:commentEx w15:paraId="193CF035" w15:done="0"/>
  <w15:commentEx w15:paraId="605018A3" w15:done="0"/>
  <w15:commentEx w15:paraId="3F0A7F79" w15:done="0"/>
  <w15:commentEx w15:paraId="5A669893" w15:done="0"/>
  <w15:commentEx w15:paraId="394D097F" w15:done="0"/>
  <w15:commentEx w15:paraId="7F1E4AD2" w15:done="0"/>
  <w15:commentEx w15:paraId="119E8D94" w15:done="0"/>
  <w15:commentEx w15:paraId="674A2A06" w15:done="0"/>
  <w15:commentEx w15:paraId="78FF6106" w15:done="0"/>
  <w15:commentEx w15:paraId="14A5BC95" w15:done="0"/>
  <w15:commentEx w15:paraId="0ABD11BD" w15:done="0"/>
  <w15:commentEx w15:paraId="0DBDFC0B" w15:done="0"/>
  <w15:commentEx w15:paraId="3E97E6A9" w15:done="0"/>
  <w15:commentEx w15:paraId="7E4BA4D7" w15:done="0"/>
  <w15:commentEx w15:paraId="2694BD79" w15:done="0"/>
  <w15:commentEx w15:paraId="34CB157C" w15:done="0"/>
  <w15:commentEx w15:paraId="15C11B73" w15:done="0"/>
  <w15:commentEx w15:paraId="3E33AC17" w15:done="0"/>
  <w15:commentEx w15:paraId="5C72D93E" w15:done="0"/>
  <w15:commentEx w15:paraId="512C9523" w15:done="0"/>
  <w15:commentEx w15:paraId="3F160951" w15:done="0"/>
  <w15:commentEx w15:paraId="0995C57D" w15:done="0"/>
  <w15:commentEx w15:paraId="37B974CD" w15:done="0"/>
  <w15:commentEx w15:paraId="488031BB" w15:done="0"/>
  <w15:commentEx w15:paraId="04D4AD4D" w15:done="0"/>
  <w15:commentEx w15:paraId="3ED04F19" w15:done="0"/>
  <w15:commentEx w15:paraId="56E45D80" w15:done="0"/>
  <w15:commentEx w15:paraId="5F106943" w15:done="0"/>
  <w15:commentEx w15:paraId="7C5ADA7D" w15:done="0"/>
  <w15:commentEx w15:paraId="2172B0BD" w15:done="0"/>
  <w15:commentEx w15:paraId="102FF6DD" w15:done="0"/>
  <w15:commentEx w15:paraId="62BB9B9D" w15:done="0"/>
  <w15:commentEx w15:paraId="61DEDAD2" w15:done="0"/>
  <w15:commentEx w15:paraId="62757F8A" w15:done="0"/>
  <w15:commentEx w15:paraId="7CCF213E" w15:done="0"/>
  <w15:commentEx w15:paraId="4399969C" w15:done="0"/>
  <w15:commentEx w15:paraId="7CA32501" w15:done="0"/>
  <w15:commentEx w15:paraId="3ED9281B" w15:done="0"/>
  <w15:commentEx w15:paraId="44A1E811" w15:done="0"/>
  <w15:commentEx w15:paraId="5F2B1F91" w15:done="0"/>
  <w15:commentEx w15:paraId="3C5D703E" w15:done="0"/>
  <w15:commentEx w15:paraId="225749BF" w15:done="0"/>
  <w15:commentEx w15:paraId="596CB4DC" w15:done="0"/>
  <w15:commentEx w15:paraId="5DE003BC" w15:done="0"/>
  <w15:commentEx w15:paraId="5B85D0F0" w15:done="0"/>
  <w15:commentEx w15:paraId="129584C1" w15:done="0"/>
  <w15:commentEx w15:paraId="7FB9E7D9" w15:done="0"/>
  <w15:commentEx w15:paraId="2679E5FD" w15:done="0"/>
  <w15:commentEx w15:paraId="58B6823A" w15:done="0"/>
  <w15:commentEx w15:paraId="2A1EFA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4A6047" w14:textId="77777777" w:rsidR="005E2279" w:rsidRDefault="005E2279" w:rsidP="003C66D1">
      <w:pPr>
        <w:spacing w:line="240" w:lineRule="auto"/>
      </w:pPr>
      <w:r>
        <w:separator/>
      </w:r>
    </w:p>
  </w:endnote>
  <w:endnote w:type="continuationSeparator" w:id="0">
    <w:p w14:paraId="4AF66533" w14:textId="77777777" w:rsidR="005E2279" w:rsidRDefault="005E2279" w:rsidP="003C66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F00A65" w14:textId="77777777" w:rsidR="00F9523A" w:rsidRDefault="00F9523A" w:rsidP="00496027">
    <w:pPr>
      <w:pStyle w:val="Footer"/>
      <w:jc w:val="right"/>
    </w:pPr>
    <w:r>
      <w:rPr>
        <w:lang w:val="en-US"/>
      </w:rPr>
      <w:t xml:space="preserve">Page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8C7BA0">
      <w:rPr>
        <w:noProof/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of </w:t>
    </w:r>
    <w:r>
      <w:rPr>
        <w:lang w:val="en-US"/>
      </w:rPr>
      <w:fldChar w:fldCharType="begin"/>
    </w:r>
    <w:r>
      <w:rPr>
        <w:lang w:val="en-US"/>
      </w:rPr>
      <w:instrText xml:space="preserve"> NUMPAGES </w:instrText>
    </w:r>
    <w:r>
      <w:rPr>
        <w:lang w:val="en-US"/>
      </w:rPr>
      <w:fldChar w:fldCharType="separate"/>
    </w:r>
    <w:r w:rsidR="008C7BA0">
      <w:rPr>
        <w:noProof/>
        <w:lang w:val="en-US"/>
      </w:rPr>
      <w:t>3</w:t>
    </w:r>
    <w:r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3AE82" w14:textId="77777777" w:rsidR="005E2279" w:rsidRDefault="005E2279" w:rsidP="003C66D1">
      <w:pPr>
        <w:spacing w:line="240" w:lineRule="auto"/>
      </w:pPr>
      <w:r>
        <w:separator/>
      </w:r>
    </w:p>
  </w:footnote>
  <w:footnote w:type="continuationSeparator" w:id="0">
    <w:p w14:paraId="6E50997C" w14:textId="77777777" w:rsidR="005E2279" w:rsidRDefault="005E2279" w:rsidP="003C66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67A07"/>
    <w:multiLevelType w:val="hybridMultilevel"/>
    <w:tmpl w:val="7B7A679E"/>
    <w:lvl w:ilvl="0" w:tplc="79E4C4F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8EB9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3E67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C0865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434209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B5E61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804CA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AA445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F263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2920D60"/>
    <w:multiLevelType w:val="multilevel"/>
    <w:tmpl w:val="89E48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CF677B"/>
    <w:multiLevelType w:val="multilevel"/>
    <w:tmpl w:val="4698A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BA6B80"/>
    <w:multiLevelType w:val="hybridMultilevel"/>
    <w:tmpl w:val="C3B69E30"/>
    <w:lvl w:ilvl="0" w:tplc="033EE4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7823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7C71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54DF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649A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8A09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1AAB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2BA8EB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1A7C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33737B6D"/>
    <w:multiLevelType w:val="hybridMultilevel"/>
    <w:tmpl w:val="CAB2AD22"/>
    <w:lvl w:ilvl="0" w:tplc="5D9492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976B0E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5E69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91E68B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6AB3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8C65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5E0C5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94481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8A86B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FD21BB4"/>
    <w:multiLevelType w:val="multilevel"/>
    <w:tmpl w:val="BCB6306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54260698"/>
    <w:multiLevelType w:val="hybridMultilevel"/>
    <w:tmpl w:val="34EA8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C51D3E"/>
    <w:multiLevelType w:val="hybridMultilevel"/>
    <w:tmpl w:val="36DA9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596833"/>
    <w:multiLevelType w:val="hybridMultilevel"/>
    <w:tmpl w:val="59326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7"/>
  </w:num>
  <w:num w:numId="6">
    <w:abstractNumId w:val="4"/>
  </w:num>
  <w:num w:numId="7">
    <w:abstractNumId w:val="3"/>
  </w:num>
  <w:num w:numId="8">
    <w:abstractNumId w:val="8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sfies">
    <w15:presenceInfo w15:providerId="None" w15:userId="mansfies"/>
  </w15:person>
  <w15:person w15:author="Graeme Young">
    <w15:presenceInfo w15:providerId="Windows Live" w15:userId="dea9c612d51443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5vw906tdvtwev5pevavvytf92x9pw9zf5&quot;&gt;References in groups Aug 2014&lt;record-ids&gt;&lt;item&gt;143&lt;/item&gt;&lt;/record-ids&gt;&lt;/item&gt;&lt;/Libraries&gt;"/>
  </w:docVars>
  <w:rsids>
    <w:rsidRoot w:val="00BD5188"/>
    <w:rsid w:val="00001539"/>
    <w:rsid w:val="00003A5D"/>
    <w:rsid w:val="000054F3"/>
    <w:rsid w:val="00006C05"/>
    <w:rsid w:val="00011876"/>
    <w:rsid w:val="00011B40"/>
    <w:rsid w:val="00014D6D"/>
    <w:rsid w:val="00015484"/>
    <w:rsid w:val="00017275"/>
    <w:rsid w:val="00020879"/>
    <w:rsid w:val="0002129A"/>
    <w:rsid w:val="0002314C"/>
    <w:rsid w:val="00023EC7"/>
    <w:rsid w:val="00024A8A"/>
    <w:rsid w:val="000255B3"/>
    <w:rsid w:val="00027DC0"/>
    <w:rsid w:val="00031917"/>
    <w:rsid w:val="00031EDC"/>
    <w:rsid w:val="00032043"/>
    <w:rsid w:val="0003214B"/>
    <w:rsid w:val="00033669"/>
    <w:rsid w:val="000357A4"/>
    <w:rsid w:val="00036B88"/>
    <w:rsid w:val="00037AC8"/>
    <w:rsid w:val="000403DF"/>
    <w:rsid w:val="00040B93"/>
    <w:rsid w:val="000429F6"/>
    <w:rsid w:val="00043C07"/>
    <w:rsid w:val="00047FCA"/>
    <w:rsid w:val="000530ED"/>
    <w:rsid w:val="000539BF"/>
    <w:rsid w:val="00055C25"/>
    <w:rsid w:val="00055D8A"/>
    <w:rsid w:val="00057464"/>
    <w:rsid w:val="00061B80"/>
    <w:rsid w:val="00070411"/>
    <w:rsid w:val="00072C7B"/>
    <w:rsid w:val="00074FCA"/>
    <w:rsid w:val="00077421"/>
    <w:rsid w:val="00081F3E"/>
    <w:rsid w:val="00083BC1"/>
    <w:rsid w:val="00085C86"/>
    <w:rsid w:val="0008675C"/>
    <w:rsid w:val="000874BA"/>
    <w:rsid w:val="00093218"/>
    <w:rsid w:val="000A1D21"/>
    <w:rsid w:val="000A2033"/>
    <w:rsid w:val="000A3B94"/>
    <w:rsid w:val="000A51CE"/>
    <w:rsid w:val="000A5938"/>
    <w:rsid w:val="000A6EB1"/>
    <w:rsid w:val="000A6EEC"/>
    <w:rsid w:val="000A728B"/>
    <w:rsid w:val="000A7E92"/>
    <w:rsid w:val="000B03EB"/>
    <w:rsid w:val="000B5660"/>
    <w:rsid w:val="000B56A1"/>
    <w:rsid w:val="000B6CF8"/>
    <w:rsid w:val="000B76E7"/>
    <w:rsid w:val="000C0997"/>
    <w:rsid w:val="000C0A0A"/>
    <w:rsid w:val="000C0EDA"/>
    <w:rsid w:val="000C49F7"/>
    <w:rsid w:val="000C4C06"/>
    <w:rsid w:val="000C5BB0"/>
    <w:rsid w:val="000C5BCE"/>
    <w:rsid w:val="000D0BD8"/>
    <w:rsid w:val="000D131F"/>
    <w:rsid w:val="000D3396"/>
    <w:rsid w:val="000D35B9"/>
    <w:rsid w:val="000D367D"/>
    <w:rsid w:val="000D3F1F"/>
    <w:rsid w:val="000D6EBF"/>
    <w:rsid w:val="000D728E"/>
    <w:rsid w:val="000D7315"/>
    <w:rsid w:val="000E0ECF"/>
    <w:rsid w:val="000E105F"/>
    <w:rsid w:val="000E3BFB"/>
    <w:rsid w:val="000E4AEB"/>
    <w:rsid w:val="000E5801"/>
    <w:rsid w:val="000E7301"/>
    <w:rsid w:val="000E75DB"/>
    <w:rsid w:val="000E78D6"/>
    <w:rsid w:val="000F32B6"/>
    <w:rsid w:val="000F56F1"/>
    <w:rsid w:val="001008E4"/>
    <w:rsid w:val="0010523C"/>
    <w:rsid w:val="00106223"/>
    <w:rsid w:val="001065E8"/>
    <w:rsid w:val="00107FAD"/>
    <w:rsid w:val="001130F8"/>
    <w:rsid w:val="00117186"/>
    <w:rsid w:val="00117815"/>
    <w:rsid w:val="0012021C"/>
    <w:rsid w:val="001203D4"/>
    <w:rsid w:val="00121449"/>
    <w:rsid w:val="00121BCD"/>
    <w:rsid w:val="00126CE9"/>
    <w:rsid w:val="00133EF8"/>
    <w:rsid w:val="00135870"/>
    <w:rsid w:val="00135E6C"/>
    <w:rsid w:val="0014162F"/>
    <w:rsid w:val="001419BC"/>
    <w:rsid w:val="0014486E"/>
    <w:rsid w:val="001449C2"/>
    <w:rsid w:val="00145671"/>
    <w:rsid w:val="00147202"/>
    <w:rsid w:val="00147324"/>
    <w:rsid w:val="00147421"/>
    <w:rsid w:val="00147D37"/>
    <w:rsid w:val="00147FBB"/>
    <w:rsid w:val="00152DCD"/>
    <w:rsid w:val="001539E0"/>
    <w:rsid w:val="00154B74"/>
    <w:rsid w:val="001553F2"/>
    <w:rsid w:val="00155F5F"/>
    <w:rsid w:val="00161307"/>
    <w:rsid w:val="00163C20"/>
    <w:rsid w:val="0016538D"/>
    <w:rsid w:val="001659EE"/>
    <w:rsid w:val="00166A91"/>
    <w:rsid w:val="00167E1F"/>
    <w:rsid w:val="00173912"/>
    <w:rsid w:val="00177871"/>
    <w:rsid w:val="00181E2D"/>
    <w:rsid w:val="00182A21"/>
    <w:rsid w:val="00184A38"/>
    <w:rsid w:val="001875B7"/>
    <w:rsid w:val="00192337"/>
    <w:rsid w:val="00194ACF"/>
    <w:rsid w:val="001A1327"/>
    <w:rsid w:val="001A3829"/>
    <w:rsid w:val="001A3E98"/>
    <w:rsid w:val="001A46E3"/>
    <w:rsid w:val="001A497A"/>
    <w:rsid w:val="001A4DD5"/>
    <w:rsid w:val="001A51AE"/>
    <w:rsid w:val="001A58EF"/>
    <w:rsid w:val="001B0895"/>
    <w:rsid w:val="001C000E"/>
    <w:rsid w:val="001C25ED"/>
    <w:rsid w:val="001C517F"/>
    <w:rsid w:val="001C5229"/>
    <w:rsid w:val="001C793B"/>
    <w:rsid w:val="001D00F5"/>
    <w:rsid w:val="001D10D5"/>
    <w:rsid w:val="001D1853"/>
    <w:rsid w:val="001D18DC"/>
    <w:rsid w:val="001D682A"/>
    <w:rsid w:val="001E12AB"/>
    <w:rsid w:val="001E1A8B"/>
    <w:rsid w:val="001E3FF9"/>
    <w:rsid w:val="001E4946"/>
    <w:rsid w:val="001E630D"/>
    <w:rsid w:val="001E78A2"/>
    <w:rsid w:val="001F2B16"/>
    <w:rsid w:val="001F55DA"/>
    <w:rsid w:val="001F60FB"/>
    <w:rsid w:val="001F7D8C"/>
    <w:rsid w:val="001F7FF7"/>
    <w:rsid w:val="00200203"/>
    <w:rsid w:val="0020190B"/>
    <w:rsid w:val="00203835"/>
    <w:rsid w:val="00205BE8"/>
    <w:rsid w:val="00205D6E"/>
    <w:rsid w:val="0020723E"/>
    <w:rsid w:val="00207FD7"/>
    <w:rsid w:val="0021188F"/>
    <w:rsid w:val="00212581"/>
    <w:rsid w:val="002146BB"/>
    <w:rsid w:val="00220E9D"/>
    <w:rsid w:val="0022127D"/>
    <w:rsid w:val="00221723"/>
    <w:rsid w:val="002226CD"/>
    <w:rsid w:val="00223328"/>
    <w:rsid w:val="002245B8"/>
    <w:rsid w:val="00225E89"/>
    <w:rsid w:val="00225F86"/>
    <w:rsid w:val="002309C8"/>
    <w:rsid w:val="00231275"/>
    <w:rsid w:val="00231E29"/>
    <w:rsid w:val="002320ED"/>
    <w:rsid w:val="00232FB3"/>
    <w:rsid w:val="00236586"/>
    <w:rsid w:val="0024276D"/>
    <w:rsid w:val="002429D7"/>
    <w:rsid w:val="00245201"/>
    <w:rsid w:val="00247A9B"/>
    <w:rsid w:val="002512B6"/>
    <w:rsid w:val="00252167"/>
    <w:rsid w:val="00252D73"/>
    <w:rsid w:val="00253BB2"/>
    <w:rsid w:val="00256874"/>
    <w:rsid w:val="0026036E"/>
    <w:rsid w:val="00262E4D"/>
    <w:rsid w:val="002649E5"/>
    <w:rsid w:val="00270031"/>
    <w:rsid w:val="00272449"/>
    <w:rsid w:val="00277004"/>
    <w:rsid w:val="00277D36"/>
    <w:rsid w:val="00277FF6"/>
    <w:rsid w:val="00280F3B"/>
    <w:rsid w:val="0028152D"/>
    <w:rsid w:val="002824CA"/>
    <w:rsid w:val="00282651"/>
    <w:rsid w:val="00282A98"/>
    <w:rsid w:val="00282C8D"/>
    <w:rsid w:val="00285EF4"/>
    <w:rsid w:val="00287079"/>
    <w:rsid w:val="00293F6F"/>
    <w:rsid w:val="00294D30"/>
    <w:rsid w:val="0029582E"/>
    <w:rsid w:val="00296AF4"/>
    <w:rsid w:val="002A2B1E"/>
    <w:rsid w:val="002A30C7"/>
    <w:rsid w:val="002B0613"/>
    <w:rsid w:val="002B192D"/>
    <w:rsid w:val="002B2990"/>
    <w:rsid w:val="002B2CD1"/>
    <w:rsid w:val="002B329F"/>
    <w:rsid w:val="002B4AE4"/>
    <w:rsid w:val="002B583F"/>
    <w:rsid w:val="002C0783"/>
    <w:rsid w:val="002C1EC4"/>
    <w:rsid w:val="002C27C6"/>
    <w:rsid w:val="002C3A96"/>
    <w:rsid w:val="002C3AA9"/>
    <w:rsid w:val="002C47ED"/>
    <w:rsid w:val="002C7EAC"/>
    <w:rsid w:val="002D0051"/>
    <w:rsid w:val="002D27A0"/>
    <w:rsid w:val="002D5C1F"/>
    <w:rsid w:val="002D5DA8"/>
    <w:rsid w:val="002D782D"/>
    <w:rsid w:val="002E09FD"/>
    <w:rsid w:val="002E6687"/>
    <w:rsid w:val="002F06D6"/>
    <w:rsid w:val="002F2FF2"/>
    <w:rsid w:val="002F333B"/>
    <w:rsid w:val="003018BC"/>
    <w:rsid w:val="00302033"/>
    <w:rsid w:val="0030204F"/>
    <w:rsid w:val="00303CB0"/>
    <w:rsid w:val="00303CF0"/>
    <w:rsid w:val="00310579"/>
    <w:rsid w:val="00312E74"/>
    <w:rsid w:val="00313EE9"/>
    <w:rsid w:val="00316066"/>
    <w:rsid w:val="00317C7B"/>
    <w:rsid w:val="003204B3"/>
    <w:rsid w:val="00320596"/>
    <w:rsid w:val="0032270F"/>
    <w:rsid w:val="00331779"/>
    <w:rsid w:val="00333015"/>
    <w:rsid w:val="00333830"/>
    <w:rsid w:val="0033475D"/>
    <w:rsid w:val="00335141"/>
    <w:rsid w:val="0034017E"/>
    <w:rsid w:val="00341636"/>
    <w:rsid w:val="00344F46"/>
    <w:rsid w:val="00345FE3"/>
    <w:rsid w:val="00346A9A"/>
    <w:rsid w:val="00355B3E"/>
    <w:rsid w:val="00356368"/>
    <w:rsid w:val="003565DB"/>
    <w:rsid w:val="00357F90"/>
    <w:rsid w:val="003602D6"/>
    <w:rsid w:val="00360B64"/>
    <w:rsid w:val="003627C5"/>
    <w:rsid w:val="00362C6D"/>
    <w:rsid w:val="00365EC5"/>
    <w:rsid w:val="003676E6"/>
    <w:rsid w:val="00375BC9"/>
    <w:rsid w:val="003778D6"/>
    <w:rsid w:val="00377F29"/>
    <w:rsid w:val="00381F34"/>
    <w:rsid w:val="003849EE"/>
    <w:rsid w:val="00391EE1"/>
    <w:rsid w:val="003934AF"/>
    <w:rsid w:val="00394CE2"/>
    <w:rsid w:val="003950EA"/>
    <w:rsid w:val="003A17C5"/>
    <w:rsid w:val="003A186D"/>
    <w:rsid w:val="003A193E"/>
    <w:rsid w:val="003A3B23"/>
    <w:rsid w:val="003A4B9E"/>
    <w:rsid w:val="003B0923"/>
    <w:rsid w:val="003B61DA"/>
    <w:rsid w:val="003B67C1"/>
    <w:rsid w:val="003B6B67"/>
    <w:rsid w:val="003C08A8"/>
    <w:rsid w:val="003C274E"/>
    <w:rsid w:val="003C4862"/>
    <w:rsid w:val="003C66D1"/>
    <w:rsid w:val="003C725F"/>
    <w:rsid w:val="003C7354"/>
    <w:rsid w:val="003D163D"/>
    <w:rsid w:val="003D221B"/>
    <w:rsid w:val="003D6A20"/>
    <w:rsid w:val="003E1F0F"/>
    <w:rsid w:val="003E2037"/>
    <w:rsid w:val="003E3AEB"/>
    <w:rsid w:val="003E3CC7"/>
    <w:rsid w:val="003E4D7D"/>
    <w:rsid w:val="003E52DA"/>
    <w:rsid w:val="003E7750"/>
    <w:rsid w:val="003E7865"/>
    <w:rsid w:val="003F0132"/>
    <w:rsid w:val="003F0E84"/>
    <w:rsid w:val="003F248E"/>
    <w:rsid w:val="003F5588"/>
    <w:rsid w:val="003F6EEE"/>
    <w:rsid w:val="003F7EBF"/>
    <w:rsid w:val="004002D1"/>
    <w:rsid w:val="004018CE"/>
    <w:rsid w:val="00401FA4"/>
    <w:rsid w:val="004030A9"/>
    <w:rsid w:val="00403DBF"/>
    <w:rsid w:val="004066E1"/>
    <w:rsid w:val="004066E7"/>
    <w:rsid w:val="00406982"/>
    <w:rsid w:val="0041014B"/>
    <w:rsid w:val="004116FB"/>
    <w:rsid w:val="00411C14"/>
    <w:rsid w:val="00412F37"/>
    <w:rsid w:val="00413F5B"/>
    <w:rsid w:val="00414E4C"/>
    <w:rsid w:val="00416756"/>
    <w:rsid w:val="004203C5"/>
    <w:rsid w:val="004220BA"/>
    <w:rsid w:val="00422C7F"/>
    <w:rsid w:val="00422FD9"/>
    <w:rsid w:val="004241CB"/>
    <w:rsid w:val="00426497"/>
    <w:rsid w:val="004265F0"/>
    <w:rsid w:val="004273BF"/>
    <w:rsid w:val="00427991"/>
    <w:rsid w:val="00427E6E"/>
    <w:rsid w:val="004318A9"/>
    <w:rsid w:val="004325FB"/>
    <w:rsid w:val="004342E6"/>
    <w:rsid w:val="00435313"/>
    <w:rsid w:val="004401EA"/>
    <w:rsid w:val="004424FE"/>
    <w:rsid w:val="00442F78"/>
    <w:rsid w:val="00443004"/>
    <w:rsid w:val="00444B28"/>
    <w:rsid w:val="00446E41"/>
    <w:rsid w:val="00447750"/>
    <w:rsid w:val="00450958"/>
    <w:rsid w:val="00452B7D"/>
    <w:rsid w:val="00454960"/>
    <w:rsid w:val="004549AE"/>
    <w:rsid w:val="004608BA"/>
    <w:rsid w:val="00467B8F"/>
    <w:rsid w:val="004723DB"/>
    <w:rsid w:val="0047267E"/>
    <w:rsid w:val="00475EB4"/>
    <w:rsid w:val="004802FD"/>
    <w:rsid w:val="00482A23"/>
    <w:rsid w:val="0048360E"/>
    <w:rsid w:val="004848C2"/>
    <w:rsid w:val="00485884"/>
    <w:rsid w:val="00486F93"/>
    <w:rsid w:val="0049081E"/>
    <w:rsid w:val="00490C82"/>
    <w:rsid w:val="004943D1"/>
    <w:rsid w:val="004951C5"/>
    <w:rsid w:val="00496027"/>
    <w:rsid w:val="00496A77"/>
    <w:rsid w:val="004A001D"/>
    <w:rsid w:val="004A0188"/>
    <w:rsid w:val="004A0AB3"/>
    <w:rsid w:val="004A1B29"/>
    <w:rsid w:val="004A252F"/>
    <w:rsid w:val="004A327C"/>
    <w:rsid w:val="004A452E"/>
    <w:rsid w:val="004A64D0"/>
    <w:rsid w:val="004A7CB7"/>
    <w:rsid w:val="004B208D"/>
    <w:rsid w:val="004B2102"/>
    <w:rsid w:val="004B2877"/>
    <w:rsid w:val="004B4D0C"/>
    <w:rsid w:val="004B4E45"/>
    <w:rsid w:val="004C3F8D"/>
    <w:rsid w:val="004C48E6"/>
    <w:rsid w:val="004C7479"/>
    <w:rsid w:val="004C7F0F"/>
    <w:rsid w:val="004D0DD2"/>
    <w:rsid w:val="004D1067"/>
    <w:rsid w:val="004D219B"/>
    <w:rsid w:val="004D2C84"/>
    <w:rsid w:val="004D45AB"/>
    <w:rsid w:val="004D5570"/>
    <w:rsid w:val="004E224E"/>
    <w:rsid w:val="004E53C7"/>
    <w:rsid w:val="004E5764"/>
    <w:rsid w:val="004F1A14"/>
    <w:rsid w:val="004F392A"/>
    <w:rsid w:val="004F4C76"/>
    <w:rsid w:val="004F55A3"/>
    <w:rsid w:val="00500AE3"/>
    <w:rsid w:val="00502195"/>
    <w:rsid w:val="005033C8"/>
    <w:rsid w:val="005039BD"/>
    <w:rsid w:val="005047C8"/>
    <w:rsid w:val="00506515"/>
    <w:rsid w:val="00507A12"/>
    <w:rsid w:val="005116D3"/>
    <w:rsid w:val="00511DD1"/>
    <w:rsid w:val="00512268"/>
    <w:rsid w:val="005124B1"/>
    <w:rsid w:val="005133E5"/>
    <w:rsid w:val="00514177"/>
    <w:rsid w:val="0051471F"/>
    <w:rsid w:val="00514D89"/>
    <w:rsid w:val="0051590A"/>
    <w:rsid w:val="00521CA4"/>
    <w:rsid w:val="00523303"/>
    <w:rsid w:val="00523CD8"/>
    <w:rsid w:val="00524B3D"/>
    <w:rsid w:val="00524DDE"/>
    <w:rsid w:val="00525940"/>
    <w:rsid w:val="00526372"/>
    <w:rsid w:val="00527CBE"/>
    <w:rsid w:val="00530054"/>
    <w:rsid w:val="00534C33"/>
    <w:rsid w:val="00535AC0"/>
    <w:rsid w:val="00535B67"/>
    <w:rsid w:val="005366AF"/>
    <w:rsid w:val="00540555"/>
    <w:rsid w:val="00543DAE"/>
    <w:rsid w:val="00547574"/>
    <w:rsid w:val="00547A8E"/>
    <w:rsid w:val="00554B72"/>
    <w:rsid w:val="00555801"/>
    <w:rsid w:val="005559F4"/>
    <w:rsid w:val="00557881"/>
    <w:rsid w:val="0056086A"/>
    <w:rsid w:val="00562418"/>
    <w:rsid w:val="00565322"/>
    <w:rsid w:val="00571DD4"/>
    <w:rsid w:val="00571EFC"/>
    <w:rsid w:val="0057277F"/>
    <w:rsid w:val="00572AE2"/>
    <w:rsid w:val="00573622"/>
    <w:rsid w:val="00573773"/>
    <w:rsid w:val="0058136C"/>
    <w:rsid w:val="0058251D"/>
    <w:rsid w:val="0058380D"/>
    <w:rsid w:val="00584ADF"/>
    <w:rsid w:val="00587DCE"/>
    <w:rsid w:val="005903D0"/>
    <w:rsid w:val="00590FB9"/>
    <w:rsid w:val="00592C4C"/>
    <w:rsid w:val="00592E58"/>
    <w:rsid w:val="0059487E"/>
    <w:rsid w:val="00594C45"/>
    <w:rsid w:val="0059561A"/>
    <w:rsid w:val="005A1508"/>
    <w:rsid w:val="005A16D9"/>
    <w:rsid w:val="005A51BD"/>
    <w:rsid w:val="005A76BC"/>
    <w:rsid w:val="005B4964"/>
    <w:rsid w:val="005B5655"/>
    <w:rsid w:val="005B77E4"/>
    <w:rsid w:val="005B7BF1"/>
    <w:rsid w:val="005C052B"/>
    <w:rsid w:val="005C079C"/>
    <w:rsid w:val="005C2674"/>
    <w:rsid w:val="005C3944"/>
    <w:rsid w:val="005C3A78"/>
    <w:rsid w:val="005C6699"/>
    <w:rsid w:val="005C7CFA"/>
    <w:rsid w:val="005D1809"/>
    <w:rsid w:val="005D197E"/>
    <w:rsid w:val="005D3C9B"/>
    <w:rsid w:val="005D497F"/>
    <w:rsid w:val="005D4AD8"/>
    <w:rsid w:val="005D6C6E"/>
    <w:rsid w:val="005D7649"/>
    <w:rsid w:val="005E13A6"/>
    <w:rsid w:val="005E2121"/>
    <w:rsid w:val="005E2279"/>
    <w:rsid w:val="005E4F73"/>
    <w:rsid w:val="005E61E3"/>
    <w:rsid w:val="005F0B36"/>
    <w:rsid w:val="005F0E0A"/>
    <w:rsid w:val="005F22D2"/>
    <w:rsid w:val="005F7748"/>
    <w:rsid w:val="00601082"/>
    <w:rsid w:val="00604D97"/>
    <w:rsid w:val="006050C0"/>
    <w:rsid w:val="00606090"/>
    <w:rsid w:val="0060735E"/>
    <w:rsid w:val="00607A6D"/>
    <w:rsid w:val="00607E26"/>
    <w:rsid w:val="00612B79"/>
    <w:rsid w:val="00613C8C"/>
    <w:rsid w:val="00615484"/>
    <w:rsid w:val="00615CB5"/>
    <w:rsid w:val="00617B41"/>
    <w:rsid w:val="0062049C"/>
    <w:rsid w:val="00620E04"/>
    <w:rsid w:val="0062294F"/>
    <w:rsid w:val="00622A3C"/>
    <w:rsid w:val="00622C1D"/>
    <w:rsid w:val="00622F7B"/>
    <w:rsid w:val="0062418C"/>
    <w:rsid w:val="00625AF3"/>
    <w:rsid w:val="00627E20"/>
    <w:rsid w:val="006305F8"/>
    <w:rsid w:val="00630D58"/>
    <w:rsid w:val="00631E27"/>
    <w:rsid w:val="006347E9"/>
    <w:rsid w:val="006350C5"/>
    <w:rsid w:val="0063584B"/>
    <w:rsid w:val="006361C2"/>
    <w:rsid w:val="006368B0"/>
    <w:rsid w:val="006371BA"/>
    <w:rsid w:val="0064229D"/>
    <w:rsid w:val="00650277"/>
    <w:rsid w:val="006516FE"/>
    <w:rsid w:val="006520F8"/>
    <w:rsid w:val="0065230F"/>
    <w:rsid w:val="0065736D"/>
    <w:rsid w:val="00660071"/>
    <w:rsid w:val="0066047B"/>
    <w:rsid w:val="00660D16"/>
    <w:rsid w:val="00661078"/>
    <w:rsid w:val="00662676"/>
    <w:rsid w:val="00663E5C"/>
    <w:rsid w:val="00664571"/>
    <w:rsid w:val="00664796"/>
    <w:rsid w:val="00665DC7"/>
    <w:rsid w:val="006668B7"/>
    <w:rsid w:val="00667396"/>
    <w:rsid w:val="00671F14"/>
    <w:rsid w:val="006723C0"/>
    <w:rsid w:val="00672EE0"/>
    <w:rsid w:val="00673453"/>
    <w:rsid w:val="00680B92"/>
    <w:rsid w:val="006813D4"/>
    <w:rsid w:val="00683083"/>
    <w:rsid w:val="00683EA4"/>
    <w:rsid w:val="0068495F"/>
    <w:rsid w:val="0068512A"/>
    <w:rsid w:val="0068563C"/>
    <w:rsid w:val="00686324"/>
    <w:rsid w:val="00686828"/>
    <w:rsid w:val="006875CC"/>
    <w:rsid w:val="00687803"/>
    <w:rsid w:val="00692233"/>
    <w:rsid w:val="00694ADA"/>
    <w:rsid w:val="00695436"/>
    <w:rsid w:val="006A5647"/>
    <w:rsid w:val="006A7418"/>
    <w:rsid w:val="006B0A21"/>
    <w:rsid w:val="006B0CC7"/>
    <w:rsid w:val="006B3997"/>
    <w:rsid w:val="006B4603"/>
    <w:rsid w:val="006B4DC6"/>
    <w:rsid w:val="006B635F"/>
    <w:rsid w:val="006B696D"/>
    <w:rsid w:val="006C3883"/>
    <w:rsid w:val="006C398D"/>
    <w:rsid w:val="006C3AE5"/>
    <w:rsid w:val="006C5D4D"/>
    <w:rsid w:val="006C6480"/>
    <w:rsid w:val="006C74D4"/>
    <w:rsid w:val="006C7591"/>
    <w:rsid w:val="006D02B9"/>
    <w:rsid w:val="006D0CB6"/>
    <w:rsid w:val="006D222D"/>
    <w:rsid w:val="006D2E5C"/>
    <w:rsid w:val="006D3A99"/>
    <w:rsid w:val="006D63F4"/>
    <w:rsid w:val="006E0B7C"/>
    <w:rsid w:val="006F451E"/>
    <w:rsid w:val="006F52AF"/>
    <w:rsid w:val="006F591B"/>
    <w:rsid w:val="00700DD4"/>
    <w:rsid w:val="007015DE"/>
    <w:rsid w:val="00702B6B"/>
    <w:rsid w:val="00702FA6"/>
    <w:rsid w:val="00703F97"/>
    <w:rsid w:val="007043FD"/>
    <w:rsid w:val="00704997"/>
    <w:rsid w:val="00710720"/>
    <w:rsid w:val="00711F60"/>
    <w:rsid w:val="00712541"/>
    <w:rsid w:val="00713EC0"/>
    <w:rsid w:val="00715E12"/>
    <w:rsid w:val="007168E9"/>
    <w:rsid w:val="00723011"/>
    <w:rsid w:val="00731D3D"/>
    <w:rsid w:val="00732290"/>
    <w:rsid w:val="007336A0"/>
    <w:rsid w:val="0073530C"/>
    <w:rsid w:val="00735599"/>
    <w:rsid w:val="00741151"/>
    <w:rsid w:val="007419A0"/>
    <w:rsid w:val="007451EA"/>
    <w:rsid w:val="00746243"/>
    <w:rsid w:val="00750068"/>
    <w:rsid w:val="00751489"/>
    <w:rsid w:val="00751696"/>
    <w:rsid w:val="007530A5"/>
    <w:rsid w:val="007548CB"/>
    <w:rsid w:val="007556D2"/>
    <w:rsid w:val="007558D3"/>
    <w:rsid w:val="00755E83"/>
    <w:rsid w:val="00757FD5"/>
    <w:rsid w:val="007614F7"/>
    <w:rsid w:val="007619A8"/>
    <w:rsid w:val="00761D20"/>
    <w:rsid w:val="00761EF1"/>
    <w:rsid w:val="007620DB"/>
    <w:rsid w:val="00762A15"/>
    <w:rsid w:val="0076615D"/>
    <w:rsid w:val="007676A0"/>
    <w:rsid w:val="00770D0E"/>
    <w:rsid w:val="007720B8"/>
    <w:rsid w:val="007720C8"/>
    <w:rsid w:val="00772E37"/>
    <w:rsid w:val="00780924"/>
    <w:rsid w:val="00782EC8"/>
    <w:rsid w:val="00784449"/>
    <w:rsid w:val="00784B28"/>
    <w:rsid w:val="00786AF8"/>
    <w:rsid w:val="00786E43"/>
    <w:rsid w:val="00787434"/>
    <w:rsid w:val="00792146"/>
    <w:rsid w:val="007943F6"/>
    <w:rsid w:val="00796795"/>
    <w:rsid w:val="007970C1"/>
    <w:rsid w:val="0079713E"/>
    <w:rsid w:val="00797D42"/>
    <w:rsid w:val="007A1182"/>
    <w:rsid w:val="007A1CA1"/>
    <w:rsid w:val="007A380B"/>
    <w:rsid w:val="007A3FBF"/>
    <w:rsid w:val="007A4FFE"/>
    <w:rsid w:val="007A7FC8"/>
    <w:rsid w:val="007B0D74"/>
    <w:rsid w:val="007B1196"/>
    <w:rsid w:val="007B28B4"/>
    <w:rsid w:val="007B290E"/>
    <w:rsid w:val="007B2BD1"/>
    <w:rsid w:val="007B31BD"/>
    <w:rsid w:val="007B46E9"/>
    <w:rsid w:val="007B5DF8"/>
    <w:rsid w:val="007C25F3"/>
    <w:rsid w:val="007C397C"/>
    <w:rsid w:val="007C4D25"/>
    <w:rsid w:val="007C628B"/>
    <w:rsid w:val="007C685E"/>
    <w:rsid w:val="007C70BC"/>
    <w:rsid w:val="007C7DA5"/>
    <w:rsid w:val="007D0D87"/>
    <w:rsid w:val="007D3938"/>
    <w:rsid w:val="007D5A39"/>
    <w:rsid w:val="007E0941"/>
    <w:rsid w:val="007E2A0B"/>
    <w:rsid w:val="007E2B43"/>
    <w:rsid w:val="007E356B"/>
    <w:rsid w:val="007F1564"/>
    <w:rsid w:val="007F2750"/>
    <w:rsid w:val="007F6336"/>
    <w:rsid w:val="007F6830"/>
    <w:rsid w:val="007F6A42"/>
    <w:rsid w:val="00801E8A"/>
    <w:rsid w:val="00802826"/>
    <w:rsid w:val="00804D0B"/>
    <w:rsid w:val="00805FE0"/>
    <w:rsid w:val="00810378"/>
    <w:rsid w:val="00811B98"/>
    <w:rsid w:val="00813A5C"/>
    <w:rsid w:val="00815F88"/>
    <w:rsid w:val="008177F3"/>
    <w:rsid w:val="008217C1"/>
    <w:rsid w:val="00821BC8"/>
    <w:rsid w:val="0082283B"/>
    <w:rsid w:val="008231BC"/>
    <w:rsid w:val="0082427D"/>
    <w:rsid w:val="00824A0C"/>
    <w:rsid w:val="00826512"/>
    <w:rsid w:val="008269CE"/>
    <w:rsid w:val="008271B9"/>
    <w:rsid w:val="008278EE"/>
    <w:rsid w:val="00830E9F"/>
    <w:rsid w:val="008327B3"/>
    <w:rsid w:val="00832D9D"/>
    <w:rsid w:val="00832F34"/>
    <w:rsid w:val="008330B0"/>
    <w:rsid w:val="008355E0"/>
    <w:rsid w:val="00835693"/>
    <w:rsid w:val="008414A6"/>
    <w:rsid w:val="00842A57"/>
    <w:rsid w:val="00843DDB"/>
    <w:rsid w:val="00845E3A"/>
    <w:rsid w:val="008506BC"/>
    <w:rsid w:val="00850C12"/>
    <w:rsid w:val="00850CA0"/>
    <w:rsid w:val="008520B3"/>
    <w:rsid w:val="00861C09"/>
    <w:rsid w:val="00862AB6"/>
    <w:rsid w:val="0086522C"/>
    <w:rsid w:val="00865D62"/>
    <w:rsid w:val="00881851"/>
    <w:rsid w:val="00881F10"/>
    <w:rsid w:val="0088462E"/>
    <w:rsid w:val="00884A3C"/>
    <w:rsid w:val="008866AC"/>
    <w:rsid w:val="0088714B"/>
    <w:rsid w:val="00887AD0"/>
    <w:rsid w:val="00887CEB"/>
    <w:rsid w:val="00892B29"/>
    <w:rsid w:val="00892F55"/>
    <w:rsid w:val="0089314C"/>
    <w:rsid w:val="00893E50"/>
    <w:rsid w:val="0089575E"/>
    <w:rsid w:val="00895F6C"/>
    <w:rsid w:val="0089726C"/>
    <w:rsid w:val="008976B0"/>
    <w:rsid w:val="00897D8D"/>
    <w:rsid w:val="008A19A4"/>
    <w:rsid w:val="008A382E"/>
    <w:rsid w:val="008A3A18"/>
    <w:rsid w:val="008A4616"/>
    <w:rsid w:val="008A4BD9"/>
    <w:rsid w:val="008A6BD8"/>
    <w:rsid w:val="008A6D94"/>
    <w:rsid w:val="008B05D7"/>
    <w:rsid w:val="008B1236"/>
    <w:rsid w:val="008B1895"/>
    <w:rsid w:val="008B1A57"/>
    <w:rsid w:val="008B39C7"/>
    <w:rsid w:val="008B3BC6"/>
    <w:rsid w:val="008B635C"/>
    <w:rsid w:val="008C0AF2"/>
    <w:rsid w:val="008C147C"/>
    <w:rsid w:val="008C2AEF"/>
    <w:rsid w:val="008C4426"/>
    <w:rsid w:val="008C549C"/>
    <w:rsid w:val="008C7BA0"/>
    <w:rsid w:val="008D001A"/>
    <w:rsid w:val="008D691E"/>
    <w:rsid w:val="008D69FC"/>
    <w:rsid w:val="008D7524"/>
    <w:rsid w:val="008D759F"/>
    <w:rsid w:val="008D7B9F"/>
    <w:rsid w:val="008E14BC"/>
    <w:rsid w:val="008E2F82"/>
    <w:rsid w:val="008E318D"/>
    <w:rsid w:val="008E63B6"/>
    <w:rsid w:val="008E75FD"/>
    <w:rsid w:val="008E7A05"/>
    <w:rsid w:val="008F159F"/>
    <w:rsid w:val="008F1E18"/>
    <w:rsid w:val="008F5C3B"/>
    <w:rsid w:val="008F6CBD"/>
    <w:rsid w:val="0090099C"/>
    <w:rsid w:val="00904A90"/>
    <w:rsid w:val="0090552E"/>
    <w:rsid w:val="00911625"/>
    <w:rsid w:val="00915E21"/>
    <w:rsid w:val="00917DC2"/>
    <w:rsid w:val="00920B49"/>
    <w:rsid w:val="009210F4"/>
    <w:rsid w:val="00921426"/>
    <w:rsid w:val="00921EC7"/>
    <w:rsid w:val="00922F4D"/>
    <w:rsid w:val="00925D90"/>
    <w:rsid w:val="00926C73"/>
    <w:rsid w:val="0092732C"/>
    <w:rsid w:val="00931A26"/>
    <w:rsid w:val="009320B3"/>
    <w:rsid w:val="00934D19"/>
    <w:rsid w:val="009370F6"/>
    <w:rsid w:val="0094121C"/>
    <w:rsid w:val="0094215A"/>
    <w:rsid w:val="00944023"/>
    <w:rsid w:val="00944C73"/>
    <w:rsid w:val="0094508F"/>
    <w:rsid w:val="0094666A"/>
    <w:rsid w:val="009519DF"/>
    <w:rsid w:val="00954E69"/>
    <w:rsid w:val="00955370"/>
    <w:rsid w:val="00956634"/>
    <w:rsid w:val="0095776E"/>
    <w:rsid w:val="009666D0"/>
    <w:rsid w:val="0096692C"/>
    <w:rsid w:val="00966A5A"/>
    <w:rsid w:val="00972123"/>
    <w:rsid w:val="00972D12"/>
    <w:rsid w:val="00973758"/>
    <w:rsid w:val="00973C07"/>
    <w:rsid w:val="0097634D"/>
    <w:rsid w:val="00976470"/>
    <w:rsid w:val="00981825"/>
    <w:rsid w:val="00983A36"/>
    <w:rsid w:val="009857F5"/>
    <w:rsid w:val="00985D99"/>
    <w:rsid w:val="009871B0"/>
    <w:rsid w:val="00990DEF"/>
    <w:rsid w:val="00992BD2"/>
    <w:rsid w:val="00993616"/>
    <w:rsid w:val="00993670"/>
    <w:rsid w:val="00994AC8"/>
    <w:rsid w:val="00994CA5"/>
    <w:rsid w:val="009952B7"/>
    <w:rsid w:val="00995595"/>
    <w:rsid w:val="00995771"/>
    <w:rsid w:val="0099596E"/>
    <w:rsid w:val="009960E9"/>
    <w:rsid w:val="00996429"/>
    <w:rsid w:val="009964C2"/>
    <w:rsid w:val="009973D0"/>
    <w:rsid w:val="00997EC2"/>
    <w:rsid w:val="00997FE7"/>
    <w:rsid w:val="009A008F"/>
    <w:rsid w:val="009A4BD7"/>
    <w:rsid w:val="009A5D09"/>
    <w:rsid w:val="009B2016"/>
    <w:rsid w:val="009B53F3"/>
    <w:rsid w:val="009B591D"/>
    <w:rsid w:val="009C2700"/>
    <w:rsid w:val="009C2808"/>
    <w:rsid w:val="009C416D"/>
    <w:rsid w:val="009C45C3"/>
    <w:rsid w:val="009C6721"/>
    <w:rsid w:val="009D06C0"/>
    <w:rsid w:val="009E0B8E"/>
    <w:rsid w:val="009E1FD0"/>
    <w:rsid w:val="009E3BFC"/>
    <w:rsid w:val="009F1FD2"/>
    <w:rsid w:val="00A01033"/>
    <w:rsid w:val="00A014F5"/>
    <w:rsid w:val="00A02C2F"/>
    <w:rsid w:val="00A040CA"/>
    <w:rsid w:val="00A04463"/>
    <w:rsid w:val="00A07B31"/>
    <w:rsid w:val="00A10223"/>
    <w:rsid w:val="00A10661"/>
    <w:rsid w:val="00A118AA"/>
    <w:rsid w:val="00A12E29"/>
    <w:rsid w:val="00A142EC"/>
    <w:rsid w:val="00A157D1"/>
    <w:rsid w:val="00A15AB1"/>
    <w:rsid w:val="00A162A4"/>
    <w:rsid w:val="00A17316"/>
    <w:rsid w:val="00A20404"/>
    <w:rsid w:val="00A2203E"/>
    <w:rsid w:val="00A22C59"/>
    <w:rsid w:val="00A234D4"/>
    <w:rsid w:val="00A31B09"/>
    <w:rsid w:val="00A323A2"/>
    <w:rsid w:val="00A343EB"/>
    <w:rsid w:val="00A34492"/>
    <w:rsid w:val="00A360A8"/>
    <w:rsid w:val="00A36BC7"/>
    <w:rsid w:val="00A36EFD"/>
    <w:rsid w:val="00A44096"/>
    <w:rsid w:val="00A44DF8"/>
    <w:rsid w:val="00A47C1C"/>
    <w:rsid w:val="00A5009F"/>
    <w:rsid w:val="00A50E59"/>
    <w:rsid w:val="00A51FD9"/>
    <w:rsid w:val="00A52E79"/>
    <w:rsid w:val="00A5324C"/>
    <w:rsid w:val="00A54625"/>
    <w:rsid w:val="00A548C4"/>
    <w:rsid w:val="00A55DBA"/>
    <w:rsid w:val="00A62BFF"/>
    <w:rsid w:val="00A63383"/>
    <w:rsid w:val="00A642B3"/>
    <w:rsid w:val="00A6459D"/>
    <w:rsid w:val="00A65271"/>
    <w:rsid w:val="00A6756C"/>
    <w:rsid w:val="00A700DD"/>
    <w:rsid w:val="00A7216C"/>
    <w:rsid w:val="00A72C46"/>
    <w:rsid w:val="00A7385B"/>
    <w:rsid w:val="00A7548E"/>
    <w:rsid w:val="00A75AED"/>
    <w:rsid w:val="00A75AF6"/>
    <w:rsid w:val="00A75F19"/>
    <w:rsid w:val="00A773A8"/>
    <w:rsid w:val="00A8269A"/>
    <w:rsid w:val="00A90F4F"/>
    <w:rsid w:val="00A92563"/>
    <w:rsid w:val="00A92662"/>
    <w:rsid w:val="00A9273D"/>
    <w:rsid w:val="00A92A81"/>
    <w:rsid w:val="00A93115"/>
    <w:rsid w:val="00AA1029"/>
    <w:rsid w:val="00AA15A7"/>
    <w:rsid w:val="00AA21E1"/>
    <w:rsid w:val="00AA276D"/>
    <w:rsid w:val="00AA3100"/>
    <w:rsid w:val="00AA7DD2"/>
    <w:rsid w:val="00AA7EC6"/>
    <w:rsid w:val="00AB0F7F"/>
    <w:rsid w:val="00AB1111"/>
    <w:rsid w:val="00AB1EA9"/>
    <w:rsid w:val="00AC0535"/>
    <w:rsid w:val="00AC078F"/>
    <w:rsid w:val="00AC1F11"/>
    <w:rsid w:val="00AC26DB"/>
    <w:rsid w:val="00AC3429"/>
    <w:rsid w:val="00AC4B62"/>
    <w:rsid w:val="00AC5F55"/>
    <w:rsid w:val="00AC6BED"/>
    <w:rsid w:val="00AD1637"/>
    <w:rsid w:val="00AD4269"/>
    <w:rsid w:val="00AD43F1"/>
    <w:rsid w:val="00AD615A"/>
    <w:rsid w:val="00AD61A4"/>
    <w:rsid w:val="00AD74B7"/>
    <w:rsid w:val="00AE2600"/>
    <w:rsid w:val="00AE3AFB"/>
    <w:rsid w:val="00AE544A"/>
    <w:rsid w:val="00AE5771"/>
    <w:rsid w:val="00AE644D"/>
    <w:rsid w:val="00AF07DB"/>
    <w:rsid w:val="00AF33A2"/>
    <w:rsid w:val="00AF5761"/>
    <w:rsid w:val="00AF5DB7"/>
    <w:rsid w:val="00AF670E"/>
    <w:rsid w:val="00AF69AF"/>
    <w:rsid w:val="00B000E2"/>
    <w:rsid w:val="00B007E1"/>
    <w:rsid w:val="00B00E73"/>
    <w:rsid w:val="00B04599"/>
    <w:rsid w:val="00B0502B"/>
    <w:rsid w:val="00B05080"/>
    <w:rsid w:val="00B1043D"/>
    <w:rsid w:val="00B124DB"/>
    <w:rsid w:val="00B12C78"/>
    <w:rsid w:val="00B14E37"/>
    <w:rsid w:val="00B1697D"/>
    <w:rsid w:val="00B1708A"/>
    <w:rsid w:val="00B173FB"/>
    <w:rsid w:val="00B17470"/>
    <w:rsid w:val="00B20254"/>
    <w:rsid w:val="00B248CF"/>
    <w:rsid w:val="00B30834"/>
    <w:rsid w:val="00B33AD7"/>
    <w:rsid w:val="00B34073"/>
    <w:rsid w:val="00B378CF"/>
    <w:rsid w:val="00B40CF9"/>
    <w:rsid w:val="00B42520"/>
    <w:rsid w:val="00B42532"/>
    <w:rsid w:val="00B44231"/>
    <w:rsid w:val="00B444AC"/>
    <w:rsid w:val="00B46697"/>
    <w:rsid w:val="00B50711"/>
    <w:rsid w:val="00B50D99"/>
    <w:rsid w:val="00B53487"/>
    <w:rsid w:val="00B603C6"/>
    <w:rsid w:val="00B60446"/>
    <w:rsid w:val="00B60FAD"/>
    <w:rsid w:val="00B62988"/>
    <w:rsid w:val="00B63EF4"/>
    <w:rsid w:val="00B64EAD"/>
    <w:rsid w:val="00B66BF9"/>
    <w:rsid w:val="00B670EC"/>
    <w:rsid w:val="00B67650"/>
    <w:rsid w:val="00B700E7"/>
    <w:rsid w:val="00B718EB"/>
    <w:rsid w:val="00B71CC9"/>
    <w:rsid w:val="00B75552"/>
    <w:rsid w:val="00B80D41"/>
    <w:rsid w:val="00B82CF8"/>
    <w:rsid w:val="00B84893"/>
    <w:rsid w:val="00B85F80"/>
    <w:rsid w:val="00B916BF"/>
    <w:rsid w:val="00B92349"/>
    <w:rsid w:val="00B95746"/>
    <w:rsid w:val="00B9609D"/>
    <w:rsid w:val="00BA0013"/>
    <w:rsid w:val="00BA00E0"/>
    <w:rsid w:val="00BA07B1"/>
    <w:rsid w:val="00BA24E8"/>
    <w:rsid w:val="00BA40B3"/>
    <w:rsid w:val="00BA5932"/>
    <w:rsid w:val="00BA6947"/>
    <w:rsid w:val="00BB0602"/>
    <w:rsid w:val="00BB1B9C"/>
    <w:rsid w:val="00BB239D"/>
    <w:rsid w:val="00BB3D73"/>
    <w:rsid w:val="00BB4509"/>
    <w:rsid w:val="00BC1FB5"/>
    <w:rsid w:val="00BC5A52"/>
    <w:rsid w:val="00BC5EFF"/>
    <w:rsid w:val="00BC7D7D"/>
    <w:rsid w:val="00BD3CA4"/>
    <w:rsid w:val="00BD5188"/>
    <w:rsid w:val="00BE21F3"/>
    <w:rsid w:val="00BE3A7A"/>
    <w:rsid w:val="00BE4A0E"/>
    <w:rsid w:val="00BE4C0B"/>
    <w:rsid w:val="00BE6303"/>
    <w:rsid w:val="00BE70FE"/>
    <w:rsid w:val="00BF23CD"/>
    <w:rsid w:val="00BF339E"/>
    <w:rsid w:val="00BF5611"/>
    <w:rsid w:val="00C025FA"/>
    <w:rsid w:val="00C02787"/>
    <w:rsid w:val="00C03237"/>
    <w:rsid w:val="00C0368D"/>
    <w:rsid w:val="00C04015"/>
    <w:rsid w:val="00C0623C"/>
    <w:rsid w:val="00C06674"/>
    <w:rsid w:val="00C074FD"/>
    <w:rsid w:val="00C07FAC"/>
    <w:rsid w:val="00C1061D"/>
    <w:rsid w:val="00C11C71"/>
    <w:rsid w:val="00C13D3E"/>
    <w:rsid w:val="00C2010A"/>
    <w:rsid w:val="00C209F8"/>
    <w:rsid w:val="00C21169"/>
    <w:rsid w:val="00C216D9"/>
    <w:rsid w:val="00C21B3F"/>
    <w:rsid w:val="00C25121"/>
    <w:rsid w:val="00C27C5A"/>
    <w:rsid w:val="00C32406"/>
    <w:rsid w:val="00C328E0"/>
    <w:rsid w:val="00C36A1D"/>
    <w:rsid w:val="00C42569"/>
    <w:rsid w:val="00C444F7"/>
    <w:rsid w:val="00C446EC"/>
    <w:rsid w:val="00C46D6D"/>
    <w:rsid w:val="00C47361"/>
    <w:rsid w:val="00C51217"/>
    <w:rsid w:val="00C5182F"/>
    <w:rsid w:val="00C51869"/>
    <w:rsid w:val="00C518A4"/>
    <w:rsid w:val="00C5226F"/>
    <w:rsid w:val="00C54126"/>
    <w:rsid w:val="00C573A9"/>
    <w:rsid w:val="00C61586"/>
    <w:rsid w:val="00C6159E"/>
    <w:rsid w:val="00C615EF"/>
    <w:rsid w:val="00C62FAC"/>
    <w:rsid w:val="00C6332F"/>
    <w:rsid w:val="00C64677"/>
    <w:rsid w:val="00C66517"/>
    <w:rsid w:val="00C71217"/>
    <w:rsid w:val="00C71647"/>
    <w:rsid w:val="00C74BC7"/>
    <w:rsid w:val="00C773D5"/>
    <w:rsid w:val="00C776AE"/>
    <w:rsid w:val="00C777BA"/>
    <w:rsid w:val="00C8143E"/>
    <w:rsid w:val="00C81B2E"/>
    <w:rsid w:val="00C82C5A"/>
    <w:rsid w:val="00C84C54"/>
    <w:rsid w:val="00C8512A"/>
    <w:rsid w:val="00C86569"/>
    <w:rsid w:val="00C92AED"/>
    <w:rsid w:val="00C92B6C"/>
    <w:rsid w:val="00C93882"/>
    <w:rsid w:val="00C954AC"/>
    <w:rsid w:val="00C95F18"/>
    <w:rsid w:val="00C9739D"/>
    <w:rsid w:val="00CA221E"/>
    <w:rsid w:val="00CA301C"/>
    <w:rsid w:val="00CA4B11"/>
    <w:rsid w:val="00CA667A"/>
    <w:rsid w:val="00CB3D41"/>
    <w:rsid w:val="00CB5600"/>
    <w:rsid w:val="00CB63C3"/>
    <w:rsid w:val="00CC1541"/>
    <w:rsid w:val="00CC2F11"/>
    <w:rsid w:val="00CC784F"/>
    <w:rsid w:val="00CC7CC2"/>
    <w:rsid w:val="00CD06E7"/>
    <w:rsid w:val="00CD0AA8"/>
    <w:rsid w:val="00CD17CC"/>
    <w:rsid w:val="00CD4BAE"/>
    <w:rsid w:val="00CD75DA"/>
    <w:rsid w:val="00CE0EE4"/>
    <w:rsid w:val="00CE14BE"/>
    <w:rsid w:val="00CE2928"/>
    <w:rsid w:val="00CE594D"/>
    <w:rsid w:val="00CE5F9B"/>
    <w:rsid w:val="00CE6507"/>
    <w:rsid w:val="00CE6995"/>
    <w:rsid w:val="00CE7161"/>
    <w:rsid w:val="00CE7256"/>
    <w:rsid w:val="00CF21D8"/>
    <w:rsid w:val="00CF38DD"/>
    <w:rsid w:val="00CF4ED3"/>
    <w:rsid w:val="00CF4FD4"/>
    <w:rsid w:val="00CF568B"/>
    <w:rsid w:val="00CF5E65"/>
    <w:rsid w:val="00CF626B"/>
    <w:rsid w:val="00CF6652"/>
    <w:rsid w:val="00CF6A9B"/>
    <w:rsid w:val="00CF7C98"/>
    <w:rsid w:val="00D000E7"/>
    <w:rsid w:val="00D00592"/>
    <w:rsid w:val="00D00B09"/>
    <w:rsid w:val="00D036E7"/>
    <w:rsid w:val="00D042BC"/>
    <w:rsid w:val="00D115D8"/>
    <w:rsid w:val="00D11ACD"/>
    <w:rsid w:val="00D1206A"/>
    <w:rsid w:val="00D122FE"/>
    <w:rsid w:val="00D12980"/>
    <w:rsid w:val="00D15005"/>
    <w:rsid w:val="00D215D0"/>
    <w:rsid w:val="00D24A64"/>
    <w:rsid w:val="00D324CC"/>
    <w:rsid w:val="00D32521"/>
    <w:rsid w:val="00D33283"/>
    <w:rsid w:val="00D34F25"/>
    <w:rsid w:val="00D35B50"/>
    <w:rsid w:val="00D36056"/>
    <w:rsid w:val="00D41F18"/>
    <w:rsid w:val="00D50FFB"/>
    <w:rsid w:val="00D56F1F"/>
    <w:rsid w:val="00D60976"/>
    <w:rsid w:val="00D617ED"/>
    <w:rsid w:val="00D61CC2"/>
    <w:rsid w:val="00D6524A"/>
    <w:rsid w:val="00D71CF1"/>
    <w:rsid w:val="00D73AA3"/>
    <w:rsid w:val="00D76F56"/>
    <w:rsid w:val="00D811E0"/>
    <w:rsid w:val="00D82A02"/>
    <w:rsid w:val="00D82DFA"/>
    <w:rsid w:val="00D85413"/>
    <w:rsid w:val="00D85F2B"/>
    <w:rsid w:val="00D86500"/>
    <w:rsid w:val="00D86A29"/>
    <w:rsid w:val="00D92745"/>
    <w:rsid w:val="00D92B7E"/>
    <w:rsid w:val="00DA0847"/>
    <w:rsid w:val="00DA0AF9"/>
    <w:rsid w:val="00DA0CAF"/>
    <w:rsid w:val="00DA1106"/>
    <w:rsid w:val="00DA2AEE"/>
    <w:rsid w:val="00DA3549"/>
    <w:rsid w:val="00DA3784"/>
    <w:rsid w:val="00DA47E0"/>
    <w:rsid w:val="00DA4DDE"/>
    <w:rsid w:val="00DA61CE"/>
    <w:rsid w:val="00DB4D45"/>
    <w:rsid w:val="00DC03D9"/>
    <w:rsid w:val="00DC6B31"/>
    <w:rsid w:val="00DD0955"/>
    <w:rsid w:val="00DD1B20"/>
    <w:rsid w:val="00DD1F32"/>
    <w:rsid w:val="00DD3562"/>
    <w:rsid w:val="00DD4EC0"/>
    <w:rsid w:val="00DE0C80"/>
    <w:rsid w:val="00DE5E1F"/>
    <w:rsid w:val="00DE647A"/>
    <w:rsid w:val="00DE68FC"/>
    <w:rsid w:val="00DE7D52"/>
    <w:rsid w:val="00DF4F58"/>
    <w:rsid w:val="00DF6EF5"/>
    <w:rsid w:val="00E01462"/>
    <w:rsid w:val="00E02215"/>
    <w:rsid w:val="00E06078"/>
    <w:rsid w:val="00E061DA"/>
    <w:rsid w:val="00E06B16"/>
    <w:rsid w:val="00E06E6B"/>
    <w:rsid w:val="00E07124"/>
    <w:rsid w:val="00E10544"/>
    <w:rsid w:val="00E16622"/>
    <w:rsid w:val="00E174D5"/>
    <w:rsid w:val="00E20417"/>
    <w:rsid w:val="00E20BD6"/>
    <w:rsid w:val="00E21264"/>
    <w:rsid w:val="00E21466"/>
    <w:rsid w:val="00E22707"/>
    <w:rsid w:val="00E2331D"/>
    <w:rsid w:val="00E24957"/>
    <w:rsid w:val="00E25BB1"/>
    <w:rsid w:val="00E26385"/>
    <w:rsid w:val="00E26597"/>
    <w:rsid w:val="00E26FB9"/>
    <w:rsid w:val="00E30483"/>
    <w:rsid w:val="00E30CAD"/>
    <w:rsid w:val="00E34071"/>
    <w:rsid w:val="00E35D76"/>
    <w:rsid w:val="00E35F39"/>
    <w:rsid w:val="00E36738"/>
    <w:rsid w:val="00E37C7E"/>
    <w:rsid w:val="00E40017"/>
    <w:rsid w:val="00E41274"/>
    <w:rsid w:val="00E41734"/>
    <w:rsid w:val="00E42DE5"/>
    <w:rsid w:val="00E43F01"/>
    <w:rsid w:val="00E4577A"/>
    <w:rsid w:val="00E45894"/>
    <w:rsid w:val="00E4602E"/>
    <w:rsid w:val="00E46C56"/>
    <w:rsid w:val="00E50A93"/>
    <w:rsid w:val="00E51150"/>
    <w:rsid w:val="00E520CE"/>
    <w:rsid w:val="00E527CE"/>
    <w:rsid w:val="00E52B07"/>
    <w:rsid w:val="00E54A75"/>
    <w:rsid w:val="00E56DBB"/>
    <w:rsid w:val="00E57AED"/>
    <w:rsid w:val="00E60C14"/>
    <w:rsid w:val="00E60CAF"/>
    <w:rsid w:val="00E71484"/>
    <w:rsid w:val="00E747F1"/>
    <w:rsid w:val="00E81CF0"/>
    <w:rsid w:val="00E83546"/>
    <w:rsid w:val="00E8604D"/>
    <w:rsid w:val="00E901DF"/>
    <w:rsid w:val="00E9048F"/>
    <w:rsid w:val="00E964E4"/>
    <w:rsid w:val="00E96D01"/>
    <w:rsid w:val="00EA050E"/>
    <w:rsid w:val="00EA2C75"/>
    <w:rsid w:val="00EA44B2"/>
    <w:rsid w:val="00EA5EBA"/>
    <w:rsid w:val="00EA618C"/>
    <w:rsid w:val="00EB3C1E"/>
    <w:rsid w:val="00EB6E0C"/>
    <w:rsid w:val="00EC011D"/>
    <w:rsid w:val="00EC35D4"/>
    <w:rsid w:val="00EC44EA"/>
    <w:rsid w:val="00EC4F56"/>
    <w:rsid w:val="00EC5BE3"/>
    <w:rsid w:val="00EC7F5A"/>
    <w:rsid w:val="00ED1785"/>
    <w:rsid w:val="00ED2DFD"/>
    <w:rsid w:val="00ED34A1"/>
    <w:rsid w:val="00ED6D0B"/>
    <w:rsid w:val="00EE0E74"/>
    <w:rsid w:val="00EE1BE5"/>
    <w:rsid w:val="00EE30DA"/>
    <w:rsid w:val="00EE4FBE"/>
    <w:rsid w:val="00EE5EE3"/>
    <w:rsid w:val="00EF03E3"/>
    <w:rsid w:val="00EF1E6D"/>
    <w:rsid w:val="00EF29D5"/>
    <w:rsid w:val="00EF4885"/>
    <w:rsid w:val="00EF5DC9"/>
    <w:rsid w:val="00EF6043"/>
    <w:rsid w:val="00EF7200"/>
    <w:rsid w:val="00F00BA0"/>
    <w:rsid w:val="00F011F2"/>
    <w:rsid w:val="00F02108"/>
    <w:rsid w:val="00F02C81"/>
    <w:rsid w:val="00F02D92"/>
    <w:rsid w:val="00F03100"/>
    <w:rsid w:val="00F048D1"/>
    <w:rsid w:val="00F10E39"/>
    <w:rsid w:val="00F11839"/>
    <w:rsid w:val="00F146FE"/>
    <w:rsid w:val="00F17A7D"/>
    <w:rsid w:val="00F17F3C"/>
    <w:rsid w:val="00F20C3C"/>
    <w:rsid w:val="00F233FC"/>
    <w:rsid w:val="00F2489B"/>
    <w:rsid w:val="00F24CFE"/>
    <w:rsid w:val="00F25CAB"/>
    <w:rsid w:val="00F302F5"/>
    <w:rsid w:val="00F305EC"/>
    <w:rsid w:val="00F30787"/>
    <w:rsid w:val="00F3296A"/>
    <w:rsid w:val="00F33819"/>
    <w:rsid w:val="00F34094"/>
    <w:rsid w:val="00F36705"/>
    <w:rsid w:val="00F37F5B"/>
    <w:rsid w:val="00F418E0"/>
    <w:rsid w:val="00F425E3"/>
    <w:rsid w:val="00F430E3"/>
    <w:rsid w:val="00F44408"/>
    <w:rsid w:val="00F4735B"/>
    <w:rsid w:val="00F5008D"/>
    <w:rsid w:val="00F52D81"/>
    <w:rsid w:val="00F5439D"/>
    <w:rsid w:val="00F54AE5"/>
    <w:rsid w:val="00F55954"/>
    <w:rsid w:val="00F564F9"/>
    <w:rsid w:val="00F5785E"/>
    <w:rsid w:val="00F61124"/>
    <w:rsid w:val="00F6342D"/>
    <w:rsid w:val="00F64B07"/>
    <w:rsid w:val="00F64FC9"/>
    <w:rsid w:val="00F663F1"/>
    <w:rsid w:val="00F712F4"/>
    <w:rsid w:val="00F76897"/>
    <w:rsid w:val="00F813CC"/>
    <w:rsid w:val="00F83931"/>
    <w:rsid w:val="00F83A26"/>
    <w:rsid w:val="00F86301"/>
    <w:rsid w:val="00F86803"/>
    <w:rsid w:val="00F951B2"/>
    <w:rsid w:val="00F9523A"/>
    <w:rsid w:val="00FA0098"/>
    <w:rsid w:val="00FA0E33"/>
    <w:rsid w:val="00FA1D84"/>
    <w:rsid w:val="00FA2F84"/>
    <w:rsid w:val="00FA4347"/>
    <w:rsid w:val="00FA5983"/>
    <w:rsid w:val="00FA6FA1"/>
    <w:rsid w:val="00FB0B9B"/>
    <w:rsid w:val="00FB258E"/>
    <w:rsid w:val="00FB5066"/>
    <w:rsid w:val="00FB54E0"/>
    <w:rsid w:val="00FB7980"/>
    <w:rsid w:val="00FC1757"/>
    <w:rsid w:val="00FC20C2"/>
    <w:rsid w:val="00FD518E"/>
    <w:rsid w:val="00FD7686"/>
    <w:rsid w:val="00FE093C"/>
    <w:rsid w:val="00FE13EB"/>
    <w:rsid w:val="00FE2B53"/>
    <w:rsid w:val="00FE4ED1"/>
    <w:rsid w:val="00FE5144"/>
    <w:rsid w:val="00FF468A"/>
    <w:rsid w:val="00FF73D7"/>
    <w:rsid w:val="00FF79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6E8A2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B80"/>
    <w:pPr>
      <w:spacing w:line="360" w:lineRule="auto"/>
    </w:pPr>
    <w:rPr>
      <w:rFonts w:ascii="Calibri" w:eastAsia="Times New Roman" w:hAnsi="Calibri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qFormat/>
    <w:rsid w:val="00426497"/>
    <w:pPr>
      <w:keepNext/>
      <w:numPr>
        <w:numId w:val="3"/>
      </w:numPr>
      <w:outlineLvl w:val="0"/>
    </w:pPr>
    <w:rPr>
      <w:sz w:val="28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5DB2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67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4A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4AE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AE5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A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AE5"/>
    <w:rPr>
      <w:rFonts w:ascii="Calibri" w:eastAsia="Times New Roman" w:hAnsi="Calibri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54AE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F7FF7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lang w:eastAsia="en-US"/>
    </w:rPr>
  </w:style>
  <w:style w:type="paragraph" w:styleId="Revision">
    <w:name w:val="Revision"/>
    <w:hidden/>
    <w:uiPriority w:val="99"/>
    <w:semiHidden/>
    <w:rsid w:val="00931A26"/>
    <w:rPr>
      <w:rFonts w:ascii="Calibri" w:eastAsia="Times New Roman" w:hAnsi="Calibri" w:cs="Times New Roman"/>
      <w:sz w:val="22"/>
      <w:szCs w:val="20"/>
    </w:rPr>
  </w:style>
  <w:style w:type="character" w:customStyle="1" w:styleId="Heading1Char">
    <w:name w:val="Heading 1 Char"/>
    <w:basedOn w:val="DefaultParagraphFont"/>
    <w:link w:val="Heading1"/>
    <w:rsid w:val="00426497"/>
    <w:rPr>
      <w:rFonts w:ascii="Calibri" w:eastAsia="Times New Roman" w:hAnsi="Calibri" w:cs="Times New Roman"/>
      <w:sz w:val="28"/>
      <w:szCs w:val="28"/>
      <w:lang w:val="en-US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C66D1"/>
    <w:pPr>
      <w:spacing w:line="240" w:lineRule="auto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C66D1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3C66D1"/>
    <w:rPr>
      <w:vertAlign w:val="superscript"/>
    </w:rPr>
  </w:style>
  <w:style w:type="paragraph" w:styleId="ListParagraph">
    <w:name w:val="List Paragraph"/>
    <w:basedOn w:val="Normal"/>
    <w:uiPriority w:val="34"/>
    <w:qFormat/>
    <w:rsid w:val="00755E83"/>
    <w:pPr>
      <w:ind w:left="720"/>
      <w:contextualSpacing/>
    </w:pPr>
  </w:style>
  <w:style w:type="table" w:styleId="TableGrid">
    <w:name w:val="Table Grid"/>
    <w:basedOn w:val="TableNormal"/>
    <w:uiPriority w:val="59"/>
    <w:rsid w:val="00A10661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48E6"/>
  </w:style>
  <w:style w:type="paragraph" w:styleId="Header">
    <w:name w:val="header"/>
    <w:basedOn w:val="Normal"/>
    <w:link w:val="HeaderChar"/>
    <w:uiPriority w:val="99"/>
    <w:unhideWhenUsed/>
    <w:rsid w:val="0049602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027"/>
    <w:rPr>
      <w:rFonts w:ascii="Calibri" w:eastAsia="Times New Roman" w:hAnsi="Calibri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49602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027"/>
    <w:rPr>
      <w:rFonts w:ascii="Calibri" w:eastAsia="Times New Roman" w:hAnsi="Calibri" w:cs="Times New Roman"/>
      <w:sz w:val="22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34071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419A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45FE3"/>
  </w:style>
  <w:style w:type="character" w:styleId="FollowedHyperlink">
    <w:name w:val="FollowedHyperlink"/>
    <w:basedOn w:val="DefaultParagraphFont"/>
    <w:uiPriority w:val="99"/>
    <w:semiHidden/>
    <w:unhideWhenUsed/>
    <w:rsid w:val="00A2203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15F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F88"/>
    <w:rPr>
      <w:rFonts w:ascii="Calibri" w:eastAsia="Times New Roman" w:hAnsi="Calibri" w:cs="Times New Roman"/>
      <w:noProof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15F8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5F88"/>
    <w:rPr>
      <w:rFonts w:ascii="Calibri" w:eastAsia="Times New Roman" w:hAnsi="Calibri" w:cs="Times New Roman"/>
      <w:noProof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B80"/>
    <w:pPr>
      <w:spacing w:line="360" w:lineRule="auto"/>
    </w:pPr>
    <w:rPr>
      <w:rFonts w:ascii="Calibri" w:eastAsia="Times New Roman" w:hAnsi="Calibri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qFormat/>
    <w:rsid w:val="00426497"/>
    <w:pPr>
      <w:keepNext/>
      <w:numPr>
        <w:numId w:val="3"/>
      </w:numPr>
      <w:outlineLvl w:val="0"/>
    </w:pPr>
    <w:rPr>
      <w:sz w:val="28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5DB2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67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4A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54AE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AE5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A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AE5"/>
    <w:rPr>
      <w:rFonts w:ascii="Calibri" w:eastAsia="Times New Roman" w:hAnsi="Calibri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54AE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F7FF7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lang w:eastAsia="en-US"/>
    </w:rPr>
  </w:style>
  <w:style w:type="paragraph" w:styleId="Revision">
    <w:name w:val="Revision"/>
    <w:hidden/>
    <w:uiPriority w:val="99"/>
    <w:semiHidden/>
    <w:rsid w:val="00931A26"/>
    <w:rPr>
      <w:rFonts w:ascii="Calibri" w:eastAsia="Times New Roman" w:hAnsi="Calibri" w:cs="Times New Roman"/>
      <w:sz w:val="22"/>
      <w:szCs w:val="20"/>
    </w:rPr>
  </w:style>
  <w:style w:type="character" w:customStyle="1" w:styleId="Heading1Char">
    <w:name w:val="Heading 1 Char"/>
    <w:basedOn w:val="DefaultParagraphFont"/>
    <w:link w:val="Heading1"/>
    <w:rsid w:val="00426497"/>
    <w:rPr>
      <w:rFonts w:ascii="Calibri" w:eastAsia="Times New Roman" w:hAnsi="Calibri" w:cs="Times New Roman"/>
      <w:sz w:val="28"/>
      <w:szCs w:val="28"/>
      <w:lang w:val="en-US" w:eastAsia="en-AU"/>
    </w:rPr>
  </w:style>
  <w:style w:type="paragraph" w:styleId="FootnoteText">
    <w:name w:val="footnote text"/>
    <w:basedOn w:val="Normal"/>
    <w:link w:val="FootnoteTextChar"/>
    <w:uiPriority w:val="99"/>
    <w:unhideWhenUsed/>
    <w:rsid w:val="003C66D1"/>
    <w:pPr>
      <w:spacing w:line="240" w:lineRule="auto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C66D1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3C66D1"/>
    <w:rPr>
      <w:vertAlign w:val="superscript"/>
    </w:rPr>
  </w:style>
  <w:style w:type="paragraph" w:styleId="ListParagraph">
    <w:name w:val="List Paragraph"/>
    <w:basedOn w:val="Normal"/>
    <w:uiPriority w:val="34"/>
    <w:qFormat/>
    <w:rsid w:val="00755E83"/>
    <w:pPr>
      <w:ind w:left="720"/>
      <w:contextualSpacing/>
    </w:pPr>
  </w:style>
  <w:style w:type="table" w:styleId="TableGrid">
    <w:name w:val="Table Grid"/>
    <w:basedOn w:val="TableNormal"/>
    <w:uiPriority w:val="59"/>
    <w:rsid w:val="00A10661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C48E6"/>
  </w:style>
  <w:style w:type="paragraph" w:styleId="Header">
    <w:name w:val="header"/>
    <w:basedOn w:val="Normal"/>
    <w:link w:val="HeaderChar"/>
    <w:uiPriority w:val="99"/>
    <w:unhideWhenUsed/>
    <w:rsid w:val="0049602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027"/>
    <w:rPr>
      <w:rFonts w:ascii="Calibri" w:eastAsia="Times New Roman" w:hAnsi="Calibri" w:cs="Times New Roman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49602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027"/>
    <w:rPr>
      <w:rFonts w:ascii="Calibri" w:eastAsia="Times New Roman" w:hAnsi="Calibri" w:cs="Times New Roman"/>
      <w:sz w:val="22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E34071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419A0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E647A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45FE3"/>
  </w:style>
  <w:style w:type="character" w:styleId="FollowedHyperlink">
    <w:name w:val="FollowedHyperlink"/>
    <w:basedOn w:val="DefaultParagraphFont"/>
    <w:uiPriority w:val="99"/>
    <w:semiHidden/>
    <w:unhideWhenUsed/>
    <w:rsid w:val="00A2203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15F8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F88"/>
    <w:rPr>
      <w:rFonts w:ascii="Calibri" w:eastAsia="Times New Roman" w:hAnsi="Calibri" w:cs="Times New Roman"/>
      <w:noProof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15F8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5F88"/>
    <w:rPr>
      <w:rFonts w:ascii="Calibri" w:eastAsia="Times New Roman" w:hAnsi="Calibri" w:cs="Times New Roman"/>
      <w:noProof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6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3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3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27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9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63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7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58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6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71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2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25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47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86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1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88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69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40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32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7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4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0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5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60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6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1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2181443-648F-4FBA-9434-6ECC688BC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Genomics</Company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Pedersen</dc:creator>
  <cp:lastModifiedBy>Graeme Young</cp:lastModifiedBy>
  <cp:revision>2</cp:revision>
  <cp:lastPrinted>2016-04-18T01:01:00Z</cp:lastPrinted>
  <dcterms:created xsi:type="dcterms:W3CDTF">2016-05-12T23:04:00Z</dcterms:created>
  <dcterms:modified xsi:type="dcterms:W3CDTF">2016-05-12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26" publications="35"/&gt;&lt;/info&gt;PAPERS2_INFO_END</vt:lpwstr>
  </property>
</Properties>
</file>